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D4D45" w14:textId="60C3609C" w:rsidR="00720E28" w:rsidRPr="00287F7F" w:rsidRDefault="00720E28" w:rsidP="00287F7F">
      <w:pPr>
        <w:pStyle w:val="ab"/>
      </w:pPr>
      <w:bookmarkStart w:id="0" w:name="_Toc486498352"/>
      <w:r w:rsidRPr="00287F7F">
        <w:t>Risk of bias summary</w:t>
      </w:r>
      <w:bookmarkEnd w:id="0"/>
    </w:p>
    <w:tbl>
      <w:tblPr>
        <w:tblStyle w:val="a3"/>
        <w:tblW w:w="8974" w:type="dxa"/>
        <w:tblLook w:val="04A0" w:firstRow="1" w:lastRow="0" w:firstColumn="1" w:lastColumn="0" w:noHBand="0" w:noVBand="1"/>
      </w:tblPr>
      <w:tblGrid>
        <w:gridCol w:w="1733"/>
        <w:gridCol w:w="1416"/>
        <w:gridCol w:w="1238"/>
        <w:gridCol w:w="1172"/>
        <w:gridCol w:w="1172"/>
        <w:gridCol w:w="1138"/>
        <w:gridCol w:w="1105"/>
      </w:tblGrid>
      <w:tr w:rsidR="00F24B9E" w:rsidRPr="00D06B2A" w14:paraId="2419B976" w14:textId="77777777" w:rsidTr="00FE73D5">
        <w:tc>
          <w:tcPr>
            <w:tcW w:w="1733" w:type="dxa"/>
          </w:tcPr>
          <w:p w14:paraId="720A1F7D" w14:textId="7751BED0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t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</w:p>
        </w:tc>
        <w:tc>
          <w:tcPr>
            <w:tcW w:w="1416" w:type="dxa"/>
          </w:tcPr>
          <w:p w14:paraId="0966ECEF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Selection bias (random sequence generation and allocation concealment)</w:t>
            </w:r>
          </w:p>
        </w:tc>
        <w:tc>
          <w:tcPr>
            <w:tcW w:w="1238" w:type="dxa"/>
          </w:tcPr>
          <w:p w14:paraId="4C9C3D4D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Performance bias (blinding of participants and personnel)</w:t>
            </w:r>
          </w:p>
        </w:tc>
        <w:tc>
          <w:tcPr>
            <w:tcW w:w="1172" w:type="dxa"/>
          </w:tcPr>
          <w:p w14:paraId="20E8A0D2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Detection bias (blinding of outcome assessment)</w:t>
            </w:r>
          </w:p>
        </w:tc>
        <w:tc>
          <w:tcPr>
            <w:tcW w:w="1172" w:type="dxa"/>
          </w:tcPr>
          <w:p w14:paraId="176E56B5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Attrition bias (incomplete outcome data)</w:t>
            </w:r>
          </w:p>
        </w:tc>
        <w:tc>
          <w:tcPr>
            <w:tcW w:w="1138" w:type="dxa"/>
          </w:tcPr>
          <w:p w14:paraId="7F011CFD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Reporting bias (selective reporting)</w:t>
            </w:r>
          </w:p>
        </w:tc>
        <w:tc>
          <w:tcPr>
            <w:tcW w:w="1105" w:type="dxa"/>
          </w:tcPr>
          <w:p w14:paraId="68C221CD" w14:textId="2A71FE54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Other potential bias (</w:t>
            </w:r>
            <w:r w:rsidR="00F958C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958C4" w:rsidRPr="00F958C4">
              <w:rPr>
                <w:rFonts w:ascii="Times New Roman" w:hAnsi="Times New Roman" w:cs="Times New Roman"/>
                <w:sz w:val="20"/>
                <w:szCs w:val="20"/>
              </w:rPr>
              <w:t>ther biases not included in the above five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4B9E" w:rsidRPr="00D06B2A" w14:paraId="57F809D8" w14:textId="77777777" w:rsidTr="00FE73D5">
        <w:tc>
          <w:tcPr>
            <w:tcW w:w="1733" w:type="dxa"/>
          </w:tcPr>
          <w:p w14:paraId="09EC9BD8" w14:textId="54EFF5EF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4771A">
              <w:rPr>
                <w:rFonts w:ascii="Times New Roman" w:hAnsi="Times New Roman" w:cs="Times New Roman"/>
                <w:sz w:val="20"/>
                <w:szCs w:val="20"/>
              </w:rPr>
              <w:t>Sw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771A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771A">
              <w:rPr>
                <w:rFonts w:ascii="Times New Roman" w:hAnsi="Times New Roman" w:cs="Times New Roman"/>
                <w:sz w:val="20"/>
                <w:szCs w:val="20"/>
              </w:rPr>
              <w:t>yeap</w:t>
            </w:r>
            <w:proofErr w:type="spellEnd"/>
            <w:r w:rsidRPr="0044771A">
              <w:rPr>
                <w:rFonts w:ascii="Times New Roman" w:hAnsi="Times New Roman" w:cs="Times New Roman"/>
                <w:sz w:val="20"/>
                <w:szCs w:val="20"/>
              </w:rPr>
              <w:t xml:space="preserve"> 2008  </w:t>
            </w:r>
          </w:p>
        </w:tc>
        <w:tc>
          <w:tcPr>
            <w:tcW w:w="1416" w:type="dxa"/>
          </w:tcPr>
          <w:p w14:paraId="552354E1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specified clearly</w:t>
            </w:r>
          </w:p>
          <w:p w14:paraId="477C2A68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0173BC7D" w14:textId="7665AA2D" w:rsidR="00F24B9E" w:rsidRPr="00D06B2A" w:rsidRDefault="007B7D2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5012BFAE" w14:textId="5879AA4C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7A505FDC" w14:textId="3004E248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787A6491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0A711361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3E9204EA" w14:textId="77777777" w:rsidTr="00FE73D5">
        <w:tc>
          <w:tcPr>
            <w:tcW w:w="1733" w:type="dxa"/>
          </w:tcPr>
          <w:p w14:paraId="619E840D" w14:textId="0678CEE5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4B9E">
              <w:rPr>
                <w:rFonts w:ascii="Times New Roman" w:hAnsi="Times New Roman" w:cs="Times New Roman"/>
                <w:sz w:val="20"/>
                <w:szCs w:val="20"/>
              </w:rPr>
              <w:t xml:space="preserve">Benito R. </w:t>
            </w:r>
            <w:proofErr w:type="spellStart"/>
            <w:r w:rsidRPr="00F24B9E">
              <w:rPr>
                <w:rFonts w:ascii="Times New Roman" w:hAnsi="Times New Roman" w:cs="Times New Roman"/>
                <w:sz w:val="20"/>
                <w:szCs w:val="20"/>
              </w:rPr>
              <w:t>Losa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1416" w:type="dxa"/>
          </w:tcPr>
          <w:p w14:paraId="6C403E36" w14:textId="6D2F622A" w:rsidR="00745A9A" w:rsidRDefault="00745A9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random-number table</w:t>
            </w:r>
          </w:p>
          <w:p w14:paraId="193CC5BC" w14:textId="204DEADD" w:rsidR="00F24B9E" w:rsidRPr="00D06B2A" w:rsidRDefault="00745A9A" w:rsidP="00745A9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238" w:type="dxa"/>
          </w:tcPr>
          <w:p w14:paraId="4B7A7D0F" w14:textId="0954540D" w:rsidR="00F24B9E" w:rsidRPr="00D06B2A" w:rsidRDefault="00745A9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351C9865" w14:textId="4E87E2CD" w:rsidR="00F24B9E" w:rsidRPr="00D06B2A" w:rsidRDefault="00745A9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50F1C68" w14:textId="64C2CE65" w:rsidR="00F24B9E" w:rsidRPr="00D06B2A" w:rsidRDefault="00745A9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4FC180B8" w14:textId="3D52F65B" w:rsidR="00F24B9E" w:rsidRPr="00D06B2A" w:rsidRDefault="00745A9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4D7402DC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73E288F1" w14:textId="77777777" w:rsidTr="00FE73D5">
        <w:tc>
          <w:tcPr>
            <w:tcW w:w="1733" w:type="dxa"/>
          </w:tcPr>
          <w:p w14:paraId="02D34F1E" w14:textId="7E87238A" w:rsidR="00F24B9E" w:rsidRPr="00D06B2A" w:rsidRDefault="00745A9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5A9A">
              <w:rPr>
                <w:rFonts w:ascii="Times New Roman" w:hAnsi="Times New Roman" w:cs="Times New Roman"/>
                <w:sz w:val="20"/>
                <w:szCs w:val="20"/>
              </w:rPr>
              <w:t>Kenneth G. Saag 2007</w:t>
            </w:r>
          </w:p>
        </w:tc>
        <w:tc>
          <w:tcPr>
            <w:tcW w:w="1416" w:type="dxa"/>
          </w:tcPr>
          <w:p w14:paraId="3FD4FA13" w14:textId="3808C322" w:rsidR="00A65718" w:rsidRPr="00A65718" w:rsidRDefault="00A65718" w:rsidP="00A65718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718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  <w:r w:rsidR="001D28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5718">
              <w:rPr>
                <w:rFonts w:ascii="Times New Roman" w:hAnsi="Times New Roman" w:cs="Times New Roman"/>
                <w:sz w:val="20"/>
                <w:szCs w:val="20"/>
              </w:rPr>
              <w:t>generated ran</w:t>
            </w:r>
          </w:p>
          <w:p w14:paraId="5B12F96B" w14:textId="688A73E1" w:rsidR="00A65718" w:rsidRDefault="00A65718" w:rsidP="00A65718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718">
              <w:rPr>
                <w:rFonts w:ascii="Times New Roman" w:hAnsi="Times New Roman" w:cs="Times New Roman"/>
                <w:sz w:val="20"/>
                <w:szCs w:val="20"/>
              </w:rPr>
              <w:t>domization</w:t>
            </w:r>
            <w:proofErr w:type="spellEnd"/>
            <w:r w:rsidRPr="00A65718">
              <w:rPr>
                <w:rFonts w:ascii="Times New Roman" w:hAnsi="Times New Roman" w:cs="Times New Roman"/>
                <w:sz w:val="20"/>
                <w:szCs w:val="20"/>
              </w:rPr>
              <w:t xml:space="preserve"> procedure</w:t>
            </w:r>
          </w:p>
          <w:p w14:paraId="25F45D38" w14:textId="0890B6EE" w:rsidR="00F24B9E" w:rsidRPr="00D06B2A" w:rsidRDefault="00A65718" w:rsidP="00A65718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238" w:type="dxa"/>
          </w:tcPr>
          <w:p w14:paraId="2AA8EA43" w14:textId="4FA4FDCF" w:rsidR="00F24B9E" w:rsidRPr="00D06B2A" w:rsidRDefault="00F958C4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D2FD9AB" w14:textId="1AD2F21F" w:rsidR="00F24B9E" w:rsidRPr="00D06B2A" w:rsidRDefault="00F958C4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1FBE39FC" w14:textId="25883F2B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5FC32940" w14:textId="5646AEEA" w:rsidR="00F24B9E" w:rsidRPr="00D06B2A" w:rsidRDefault="00F958C4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23DF3DA2" w14:textId="7CA643DF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128B52BC" w14:textId="77777777" w:rsidTr="00FE73D5">
        <w:tc>
          <w:tcPr>
            <w:tcW w:w="1733" w:type="dxa"/>
          </w:tcPr>
          <w:p w14:paraId="54AC7305" w14:textId="17929373" w:rsidR="00F24B9E" w:rsidRPr="00D06B2A" w:rsidRDefault="00A65718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5718">
              <w:rPr>
                <w:rFonts w:ascii="Times New Roman" w:hAnsi="Times New Roman" w:cs="Times New Roman"/>
                <w:sz w:val="20"/>
                <w:szCs w:val="20"/>
              </w:rPr>
              <w:t>R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1416" w:type="dxa"/>
          </w:tcPr>
          <w:p w14:paraId="361242B8" w14:textId="77777777" w:rsidR="001D2835" w:rsidRPr="00A65718" w:rsidRDefault="001D2835" w:rsidP="001D283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718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5718">
              <w:rPr>
                <w:rFonts w:ascii="Times New Roman" w:hAnsi="Times New Roman" w:cs="Times New Roman"/>
                <w:sz w:val="20"/>
                <w:szCs w:val="20"/>
              </w:rPr>
              <w:t>generated ran</w:t>
            </w:r>
          </w:p>
          <w:p w14:paraId="75966807" w14:textId="430879D6" w:rsidR="001D2835" w:rsidRDefault="001D2835" w:rsidP="001D283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718">
              <w:rPr>
                <w:rFonts w:ascii="Times New Roman" w:hAnsi="Times New Roman" w:cs="Times New Roman"/>
                <w:sz w:val="20"/>
                <w:szCs w:val="20"/>
              </w:rPr>
              <w:t>domization</w:t>
            </w:r>
            <w:proofErr w:type="spellEnd"/>
            <w:r w:rsidRPr="00A65718">
              <w:rPr>
                <w:rFonts w:ascii="Times New Roman" w:hAnsi="Times New Roman" w:cs="Times New Roman"/>
                <w:sz w:val="20"/>
                <w:szCs w:val="20"/>
              </w:rPr>
              <w:t xml:space="preserve"> procedure</w:t>
            </w:r>
          </w:p>
          <w:p w14:paraId="3736E5FA" w14:textId="2FB1AAFE" w:rsidR="001D2835" w:rsidRDefault="001D2835" w:rsidP="001D283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6C56F30" w14:textId="2621D6EC" w:rsidR="00F24B9E" w:rsidRPr="00D06B2A" w:rsidRDefault="001D2835" w:rsidP="001D283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238" w:type="dxa"/>
          </w:tcPr>
          <w:p w14:paraId="0F47859E" w14:textId="05710072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5DDB792" w14:textId="4DD2B063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65D82637" w14:textId="0AADA904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high proportion of missing data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/210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303F0571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00A3969F" w14:textId="152963DC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4CDE99A3" w14:textId="77777777" w:rsidTr="00FE73D5">
        <w:tc>
          <w:tcPr>
            <w:tcW w:w="1733" w:type="dxa"/>
          </w:tcPr>
          <w:p w14:paraId="05F1B055" w14:textId="73DB02DB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D2835">
              <w:rPr>
                <w:rFonts w:ascii="Times New Roman" w:hAnsi="Times New Roman" w:cs="Times New Roman"/>
                <w:sz w:val="20"/>
                <w:szCs w:val="20"/>
              </w:rPr>
              <w:t>S.Kitazaki</w:t>
            </w:r>
            <w:proofErr w:type="spellEnd"/>
            <w:proofErr w:type="gramEnd"/>
            <w:r w:rsidRPr="001D2835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1416" w:type="dxa"/>
          </w:tcPr>
          <w:p w14:paraId="2406674A" w14:textId="162C2B80" w:rsidR="00F24B9E" w:rsidRPr="00D06B2A" w:rsidRDefault="00F24B9E" w:rsidP="001D283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</w:t>
            </w:r>
            <w:r w:rsidR="001D2835" w:rsidRPr="001D2835">
              <w:rPr>
                <w:rFonts w:ascii="Times New Roman" w:hAnsi="Times New Roman" w:cs="Times New Roman"/>
                <w:sz w:val="20"/>
                <w:szCs w:val="20"/>
              </w:rPr>
              <w:t>envelope method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4B538C5" w14:textId="25B59B03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F24B9E"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: allocation concealment </w:t>
            </w:r>
          </w:p>
        </w:tc>
        <w:tc>
          <w:tcPr>
            <w:tcW w:w="1238" w:type="dxa"/>
          </w:tcPr>
          <w:p w14:paraId="574FA635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25A83023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404B67A9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27D49A09" w14:textId="7ADA2DE8" w:rsidR="00F24B9E" w:rsidRPr="00D06B2A" w:rsidRDefault="001D283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2226045E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09AB8758" w14:textId="77777777" w:rsidTr="00FE73D5">
        <w:tc>
          <w:tcPr>
            <w:tcW w:w="1733" w:type="dxa"/>
          </w:tcPr>
          <w:p w14:paraId="12B8EC8B" w14:textId="4092B7A7" w:rsidR="00F24B9E" w:rsidRPr="00D06B2A" w:rsidRDefault="00AC4A8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4A85">
              <w:rPr>
                <w:rFonts w:ascii="Times New Roman" w:hAnsi="Times New Roman" w:cs="Times New Roman"/>
                <w:sz w:val="20"/>
                <w:szCs w:val="20"/>
              </w:rPr>
              <w:t xml:space="preserve">Alan L. </w:t>
            </w:r>
            <w:proofErr w:type="spellStart"/>
            <w:r w:rsidRPr="00AC4A85">
              <w:rPr>
                <w:rFonts w:ascii="Times New Roman" w:hAnsi="Times New Roman" w:cs="Times New Roman"/>
                <w:sz w:val="20"/>
                <w:szCs w:val="20"/>
              </w:rPr>
              <w:t>Bursh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1416" w:type="dxa"/>
          </w:tcPr>
          <w:p w14:paraId="5B573A4E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clear: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domisation and allocation concealment not reported</w:t>
            </w:r>
          </w:p>
        </w:tc>
        <w:tc>
          <w:tcPr>
            <w:tcW w:w="1238" w:type="dxa"/>
          </w:tcPr>
          <w:p w14:paraId="3C64A9D0" w14:textId="7EF835E3" w:rsidR="00F24B9E" w:rsidRPr="00D06B2A" w:rsidRDefault="00200FA1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172" w:type="dxa"/>
          </w:tcPr>
          <w:p w14:paraId="7CD3647B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14:paraId="54C2AD4E" w14:textId="6EEFB8CC" w:rsidR="00F24B9E" w:rsidRPr="00D06B2A" w:rsidRDefault="00200FA1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4B7F7575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23C19188" w14:textId="4BD1119A" w:rsidR="00F24B9E" w:rsidRPr="00D06B2A" w:rsidRDefault="00200FA1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68D47364" w14:textId="77777777" w:rsidTr="00FE73D5">
        <w:tc>
          <w:tcPr>
            <w:tcW w:w="1733" w:type="dxa"/>
          </w:tcPr>
          <w:p w14:paraId="147400BB" w14:textId="5A53AE0C" w:rsidR="00F24B9E" w:rsidRPr="00D06B2A" w:rsidRDefault="00200FA1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0FA1">
              <w:rPr>
                <w:rFonts w:ascii="Times New Roman" w:hAnsi="Times New Roman" w:cs="Times New Roman"/>
                <w:sz w:val="20"/>
                <w:szCs w:val="20"/>
              </w:rPr>
              <w:t>Seiji Take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1416" w:type="dxa"/>
          </w:tcPr>
          <w:p w14:paraId="414CBD88" w14:textId="0299808A" w:rsidR="00F24B9E" w:rsidRPr="00D06B2A" w:rsidRDefault="00200FA1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0FA1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380FDBB4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allocation concealment not reported</w:t>
            </w:r>
          </w:p>
        </w:tc>
        <w:tc>
          <w:tcPr>
            <w:tcW w:w="1238" w:type="dxa"/>
          </w:tcPr>
          <w:p w14:paraId="536C654D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00771DCF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74BF31B6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65E31711" w14:textId="245DED4F" w:rsidR="00F24B9E" w:rsidRPr="00D06B2A" w:rsidRDefault="00200FA1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53F8C79C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38438E5E" w14:textId="77777777" w:rsidTr="00FE73D5">
        <w:tc>
          <w:tcPr>
            <w:tcW w:w="1733" w:type="dxa"/>
          </w:tcPr>
          <w:p w14:paraId="395BB286" w14:textId="0EFE3FB6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3E2">
              <w:rPr>
                <w:rFonts w:ascii="Times New Roman" w:hAnsi="Times New Roman" w:cs="Times New Roman"/>
                <w:sz w:val="20"/>
                <w:szCs w:val="20"/>
              </w:rPr>
              <w:t>Kenneth G. Saag 2009  </w:t>
            </w:r>
          </w:p>
        </w:tc>
        <w:tc>
          <w:tcPr>
            <w:tcW w:w="1416" w:type="dxa"/>
          </w:tcPr>
          <w:p w14:paraId="0DDC8770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60449579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llocation concealment</w:t>
            </w:r>
          </w:p>
        </w:tc>
        <w:tc>
          <w:tcPr>
            <w:tcW w:w="1238" w:type="dxa"/>
          </w:tcPr>
          <w:p w14:paraId="42272F3B" w14:textId="0395E0EA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744BAFF7" w14:textId="29FD5674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16AA8627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26E93D8B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5CEAB9E3" w14:textId="192328B7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68A96562" w14:textId="77777777" w:rsidTr="00FE73D5">
        <w:tc>
          <w:tcPr>
            <w:tcW w:w="1733" w:type="dxa"/>
          </w:tcPr>
          <w:p w14:paraId="12B98099" w14:textId="7D982AFC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433E2">
              <w:rPr>
                <w:rFonts w:ascii="Times New Roman" w:hAnsi="Times New Roman" w:cs="Times New Roman"/>
                <w:sz w:val="20"/>
                <w:szCs w:val="20"/>
              </w:rPr>
              <w:t>S.Aubrey</w:t>
            </w:r>
            <w:proofErr w:type="spellEnd"/>
            <w:proofErr w:type="gramEnd"/>
            <w:r w:rsidRPr="00C433E2">
              <w:rPr>
                <w:rFonts w:ascii="Times New Roman" w:hAnsi="Times New Roman" w:cs="Times New Roman"/>
                <w:sz w:val="20"/>
                <w:szCs w:val="20"/>
              </w:rPr>
              <w:t xml:space="preserve"> Stoch 2009</w:t>
            </w:r>
          </w:p>
        </w:tc>
        <w:tc>
          <w:tcPr>
            <w:tcW w:w="1416" w:type="dxa"/>
          </w:tcPr>
          <w:p w14:paraId="53072666" w14:textId="77777777" w:rsidR="00C433E2" w:rsidRPr="00D06B2A" w:rsidRDefault="00C433E2" w:rsidP="00C433E2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718715E4" w14:textId="5458F012" w:rsidR="00F24B9E" w:rsidRPr="00D06B2A" w:rsidRDefault="00C433E2" w:rsidP="00C433E2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llocation concealment</w:t>
            </w:r>
          </w:p>
        </w:tc>
        <w:tc>
          <w:tcPr>
            <w:tcW w:w="1238" w:type="dxa"/>
          </w:tcPr>
          <w:p w14:paraId="665FC163" w14:textId="04199B57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28AF305" w14:textId="0BE9FD52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799CA8E" w14:textId="04A7227C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51FC64DB" w14:textId="03A9FE8C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14ABEB5D" w14:textId="56317B0E" w:rsidR="00F24B9E" w:rsidRPr="00D06B2A" w:rsidRDefault="00C433E2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76DA5F66" w14:textId="77777777" w:rsidTr="00FE73D5">
        <w:tc>
          <w:tcPr>
            <w:tcW w:w="1733" w:type="dxa"/>
          </w:tcPr>
          <w:p w14:paraId="45A3515E" w14:textId="0DC07D37" w:rsidR="00F24B9E" w:rsidRPr="00D06B2A" w:rsidRDefault="00C1528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Philip N Sambrook 2002</w:t>
            </w:r>
          </w:p>
        </w:tc>
        <w:tc>
          <w:tcPr>
            <w:tcW w:w="1416" w:type="dxa"/>
          </w:tcPr>
          <w:p w14:paraId="25756B27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249C6F24" w14:textId="67E1E69D" w:rsidR="00F24B9E" w:rsidRPr="00D06B2A" w:rsidRDefault="00C1528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</w:tcPr>
          <w:p w14:paraId="206085DB" w14:textId="4F29F50A" w:rsidR="00F24B9E" w:rsidRPr="00D06B2A" w:rsidRDefault="00C1528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31FBEADE" w14:textId="0612FD77" w:rsidR="00F24B9E" w:rsidRPr="00D06B2A" w:rsidRDefault="00C1528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286E04FE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79998A24" w14:textId="0A562C09" w:rsidR="00F24B9E" w:rsidRPr="00D06B2A" w:rsidRDefault="00C1528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615F1633" w14:textId="77777777" w:rsidTr="00FE73D5">
        <w:tc>
          <w:tcPr>
            <w:tcW w:w="1733" w:type="dxa"/>
          </w:tcPr>
          <w:p w14:paraId="328AC9EF" w14:textId="79E2DC9C" w:rsidR="00F24B9E" w:rsidRPr="00D06B2A" w:rsidRDefault="006176D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76D9">
              <w:rPr>
                <w:rFonts w:ascii="Times New Roman" w:hAnsi="Times New Roman" w:cs="Times New Roman"/>
                <w:sz w:val="20"/>
                <w:szCs w:val="20"/>
              </w:rPr>
              <w:t xml:space="preserve">Johannes </w:t>
            </w:r>
            <w:proofErr w:type="spellStart"/>
            <w:r w:rsidRPr="006176D9">
              <w:rPr>
                <w:rFonts w:ascii="Times New Roman" w:hAnsi="Times New Roman" w:cs="Times New Roman"/>
                <w:sz w:val="20"/>
                <w:szCs w:val="20"/>
              </w:rPr>
              <w:t>W.</w:t>
            </w:r>
            <w:proofErr w:type="gramStart"/>
            <w:r w:rsidRPr="006176D9">
              <w:rPr>
                <w:rFonts w:ascii="Times New Roman" w:hAnsi="Times New Roman" w:cs="Times New Roman"/>
                <w:sz w:val="20"/>
                <w:szCs w:val="20"/>
              </w:rPr>
              <w:t>G.Jacobs</w:t>
            </w:r>
            <w:proofErr w:type="spellEnd"/>
            <w:proofErr w:type="gramEnd"/>
            <w:r w:rsidRPr="006176D9">
              <w:rPr>
                <w:rFonts w:ascii="Times New Roman" w:hAnsi="Times New Roman" w:cs="Times New Roman"/>
                <w:sz w:val="20"/>
                <w:szCs w:val="20"/>
              </w:rPr>
              <w:t xml:space="preserve"> 2007  </w:t>
            </w:r>
          </w:p>
        </w:tc>
        <w:tc>
          <w:tcPr>
            <w:tcW w:w="1416" w:type="dxa"/>
          </w:tcPr>
          <w:p w14:paraId="6B4A9FE3" w14:textId="77777777" w:rsidR="006176D9" w:rsidRPr="00D06B2A" w:rsidRDefault="006176D9" w:rsidP="006176D9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1171B5A9" w14:textId="28E4CA11" w:rsidR="00F24B9E" w:rsidRPr="00D06B2A" w:rsidRDefault="006176D9" w:rsidP="006176D9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llocation concealment</w:t>
            </w:r>
          </w:p>
        </w:tc>
        <w:tc>
          <w:tcPr>
            <w:tcW w:w="1238" w:type="dxa"/>
          </w:tcPr>
          <w:p w14:paraId="5252D415" w14:textId="39BE1A22" w:rsidR="00F24B9E" w:rsidRPr="00D06B2A" w:rsidRDefault="006176D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E9F129A" w14:textId="2C19CA17" w:rsidR="00F24B9E" w:rsidRPr="00D06B2A" w:rsidRDefault="006176D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7998A24" w14:textId="3BF1629A" w:rsidR="00F24B9E" w:rsidRPr="00D06B2A" w:rsidRDefault="006176D9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68556C01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301D55E7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450AC5B6" w14:textId="77777777" w:rsidTr="00FE73D5">
        <w:tc>
          <w:tcPr>
            <w:tcW w:w="1733" w:type="dxa"/>
          </w:tcPr>
          <w:p w14:paraId="17E37E2B" w14:textId="3F4A1743" w:rsidR="00F24B9E" w:rsidRPr="00D06B2A" w:rsidRDefault="00BD295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2950">
              <w:rPr>
                <w:rFonts w:ascii="Times New Roman" w:hAnsi="Times New Roman" w:cs="Times New Roman"/>
                <w:sz w:val="20"/>
                <w:szCs w:val="20"/>
              </w:rPr>
              <w:t>Kenneth G. Saag 2007  </w:t>
            </w:r>
          </w:p>
        </w:tc>
        <w:tc>
          <w:tcPr>
            <w:tcW w:w="1416" w:type="dxa"/>
          </w:tcPr>
          <w:p w14:paraId="0D6BF0B8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00FE860F" w14:textId="77ED8ED9" w:rsidR="00F24B9E" w:rsidRPr="00D06B2A" w:rsidRDefault="00BD295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3F699E4E" w14:textId="3A95EFAC" w:rsidR="00F24B9E" w:rsidRPr="00D06B2A" w:rsidRDefault="00BD295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51EADA4C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39C5713F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66965D58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667D21E6" w14:textId="77777777" w:rsidTr="00FE73D5">
        <w:tc>
          <w:tcPr>
            <w:tcW w:w="1733" w:type="dxa"/>
          </w:tcPr>
          <w:p w14:paraId="494FC171" w14:textId="5905FB04" w:rsidR="00F24B9E" w:rsidRPr="00D06B2A" w:rsidRDefault="00AE52C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2C5">
              <w:rPr>
                <w:rFonts w:ascii="Times New Roman" w:hAnsi="Times New Roman" w:cs="Times New Roman"/>
                <w:sz w:val="20"/>
                <w:szCs w:val="20"/>
              </w:rPr>
              <w:t xml:space="preserve">B. L. </w:t>
            </w:r>
            <w:proofErr w:type="spellStart"/>
            <w:r w:rsidRPr="00AE52C5">
              <w:rPr>
                <w:rFonts w:ascii="Times New Roman" w:hAnsi="Times New Roman" w:cs="Times New Roman"/>
                <w:sz w:val="20"/>
                <w:szCs w:val="20"/>
              </w:rPr>
              <w:t>Langdahl</w:t>
            </w:r>
            <w:proofErr w:type="spellEnd"/>
            <w:r w:rsidRPr="00AE52C5">
              <w:rPr>
                <w:rFonts w:ascii="Times New Roman" w:hAnsi="Times New Roman" w:cs="Times New Roman"/>
                <w:sz w:val="20"/>
                <w:szCs w:val="20"/>
              </w:rPr>
              <w:t xml:space="preserve"> 2009  </w:t>
            </w:r>
          </w:p>
        </w:tc>
        <w:tc>
          <w:tcPr>
            <w:tcW w:w="1416" w:type="dxa"/>
          </w:tcPr>
          <w:p w14:paraId="13BCDC3A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computer-generated randomisation and adequate concealment </w:t>
            </w:r>
          </w:p>
        </w:tc>
        <w:tc>
          <w:tcPr>
            <w:tcW w:w="1238" w:type="dxa"/>
          </w:tcPr>
          <w:p w14:paraId="4F595E2F" w14:textId="002B6ECB" w:rsidR="00F24B9E" w:rsidRPr="00D06B2A" w:rsidRDefault="00AE52C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327F04FF" w14:textId="2424C355" w:rsidR="00F24B9E" w:rsidRPr="00D06B2A" w:rsidRDefault="00AE52C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DEF6EE5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757E333C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05808228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6D531648" w14:textId="77777777" w:rsidTr="00FE73D5">
        <w:tc>
          <w:tcPr>
            <w:tcW w:w="1733" w:type="dxa"/>
          </w:tcPr>
          <w:p w14:paraId="698A56C9" w14:textId="45ED6273" w:rsidR="00F24B9E" w:rsidRPr="00D06B2A" w:rsidRDefault="009D4B6D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4B6D">
              <w:rPr>
                <w:rFonts w:ascii="Times New Roman" w:hAnsi="Times New Roman" w:cs="Times New Roman"/>
                <w:sz w:val="20"/>
                <w:szCs w:val="20"/>
              </w:rPr>
              <w:t xml:space="preserve">Ken </w:t>
            </w:r>
            <w:proofErr w:type="spellStart"/>
            <w:r w:rsidRPr="009D4B6D">
              <w:rPr>
                <w:rFonts w:ascii="Times New Roman" w:hAnsi="Times New Roman" w:cs="Times New Roman"/>
                <w:sz w:val="20"/>
                <w:szCs w:val="20"/>
              </w:rPr>
              <w:t>Iseri</w:t>
            </w:r>
            <w:proofErr w:type="spellEnd"/>
            <w:r w:rsidRPr="009D4B6D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416" w:type="dxa"/>
          </w:tcPr>
          <w:p w14:paraId="7B303BE0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random-number table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adequate concealment</w:t>
            </w:r>
          </w:p>
        </w:tc>
        <w:tc>
          <w:tcPr>
            <w:tcW w:w="1238" w:type="dxa"/>
          </w:tcPr>
          <w:p w14:paraId="0475FEEF" w14:textId="03E012E0" w:rsidR="00F24B9E" w:rsidRPr="00D06B2A" w:rsidRDefault="007B7D2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en-label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3DC1C25C" w14:textId="3D8EC6EA" w:rsidR="00F24B9E" w:rsidRPr="00D06B2A" w:rsidRDefault="007B7D25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en-label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4D4A0B5A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w </w:t>
            </w:r>
          </w:p>
        </w:tc>
        <w:tc>
          <w:tcPr>
            <w:tcW w:w="1138" w:type="dxa"/>
          </w:tcPr>
          <w:p w14:paraId="2CA263EC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6CE0219C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5BB7E285" w14:textId="77777777" w:rsidTr="00FE73D5">
        <w:tc>
          <w:tcPr>
            <w:tcW w:w="1733" w:type="dxa"/>
          </w:tcPr>
          <w:p w14:paraId="278AA957" w14:textId="416D225F" w:rsidR="00F24B9E" w:rsidRPr="00D06B2A" w:rsidRDefault="005F65C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5C0">
              <w:rPr>
                <w:rFonts w:ascii="Times New Roman" w:hAnsi="Times New Roman" w:cs="Times New Roman"/>
                <w:sz w:val="20"/>
                <w:szCs w:val="20"/>
              </w:rPr>
              <w:t>Funda</w:t>
            </w:r>
            <w:proofErr w:type="spellEnd"/>
            <w:r w:rsidRPr="005F65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65C0">
              <w:rPr>
                <w:rFonts w:ascii="Times New Roman" w:hAnsi="Times New Roman" w:cs="Times New Roman"/>
                <w:sz w:val="20"/>
                <w:szCs w:val="20"/>
              </w:rPr>
              <w:t>Tascioglu</w:t>
            </w:r>
            <w:proofErr w:type="spellEnd"/>
            <w:r w:rsidRPr="005F65C0">
              <w:rPr>
                <w:rFonts w:ascii="Times New Roman" w:hAnsi="Times New Roman" w:cs="Times New Roman"/>
                <w:sz w:val="20"/>
                <w:szCs w:val="20"/>
              </w:rPr>
              <w:t xml:space="preserve"> 2005  </w:t>
            </w:r>
          </w:p>
        </w:tc>
        <w:tc>
          <w:tcPr>
            <w:tcW w:w="1416" w:type="dxa"/>
          </w:tcPr>
          <w:p w14:paraId="0D8F38B7" w14:textId="068C7FFC" w:rsidR="00F24B9E" w:rsidRPr="00D06B2A" w:rsidRDefault="005F65C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14:paraId="4A7F6A3E" w14:textId="1F9CD3FD" w:rsidR="00F24B9E" w:rsidRPr="00D06B2A" w:rsidRDefault="005F65C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151BBB58" w14:textId="0BABE27A" w:rsidR="00F24B9E" w:rsidRPr="00D06B2A" w:rsidRDefault="005F65C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63EEEB3E" w14:textId="09C157C4" w:rsidR="00F24B9E" w:rsidRPr="00D06B2A" w:rsidRDefault="005F65C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5FC3A647" w14:textId="05F5F6F8" w:rsidR="00F24B9E" w:rsidRPr="00D06B2A" w:rsidRDefault="005F65C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6DE21AF1" w14:textId="17401215" w:rsidR="00F24B9E" w:rsidRPr="00D06B2A" w:rsidRDefault="005F65C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25B72802" w14:textId="77777777" w:rsidTr="00FE73D5">
        <w:tc>
          <w:tcPr>
            <w:tcW w:w="1733" w:type="dxa"/>
          </w:tcPr>
          <w:p w14:paraId="3879F244" w14:textId="5AA37B27" w:rsidR="00F24B9E" w:rsidRPr="00D06B2A" w:rsidRDefault="00550A0C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A0C">
              <w:rPr>
                <w:rFonts w:ascii="Times New Roman" w:hAnsi="Times New Roman" w:cs="Times New Roman"/>
                <w:sz w:val="20"/>
                <w:szCs w:val="20"/>
              </w:rPr>
              <w:t>Jonathan D. Adachi 2000  </w:t>
            </w:r>
          </w:p>
        </w:tc>
        <w:tc>
          <w:tcPr>
            <w:tcW w:w="1416" w:type="dxa"/>
          </w:tcPr>
          <w:p w14:paraId="394FEE66" w14:textId="633E328F" w:rsidR="00F24B9E" w:rsidRPr="00D06B2A" w:rsidRDefault="00550A0C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14:paraId="4A7994C6" w14:textId="4B2B7EF1" w:rsidR="00F24B9E" w:rsidRPr="00D06B2A" w:rsidRDefault="00550A0C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354D41FA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2" w:type="dxa"/>
          </w:tcPr>
          <w:p w14:paraId="6FE8E9AF" w14:textId="64DAEA11" w:rsidR="00F24B9E" w:rsidRPr="00D06B2A" w:rsidRDefault="00550A0C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5559E4EB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74AFFF6F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39155F58" w14:textId="77777777" w:rsidTr="00FE73D5">
        <w:tc>
          <w:tcPr>
            <w:tcW w:w="1733" w:type="dxa"/>
          </w:tcPr>
          <w:p w14:paraId="7E868C9F" w14:textId="48DF3EDB" w:rsidR="00F24B9E" w:rsidRPr="00D06B2A" w:rsidRDefault="00F674E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74E6">
              <w:rPr>
                <w:rFonts w:ascii="Times New Roman" w:hAnsi="Times New Roman" w:cs="Times New Roman"/>
                <w:sz w:val="20"/>
                <w:szCs w:val="20"/>
              </w:rPr>
              <w:t>Shang-Ian Tee 2012  </w:t>
            </w:r>
          </w:p>
        </w:tc>
        <w:tc>
          <w:tcPr>
            <w:tcW w:w="1416" w:type="dxa"/>
          </w:tcPr>
          <w:p w14:paraId="0D0A4954" w14:textId="16874237" w:rsidR="00F24B9E" w:rsidRPr="00D06B2A" w:rsidRDefault="00F674E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5EABE073" w14:textId="5247BDAD" w:rsidR="00F24B9E" w:rsidRPr="00D06B2A" w:rsidRDefault="00F674E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2CE79D1" w14:textId="50774256" w:rsidR="00F24B9E" w:rsidRPr="00D06B2A" w:rsidRDefault="00F674E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623F8D4" w14:textId="3FD3EFC5" w:rsidR="00F24B9E" w:rsidRPr="00D06B2A" w:rsidRDefault="00F674E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6D0DB5CE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42049A0B" w14:textId="2B37DD27" w:rsidR="00F24B9E" w:rsidRPr="00D06B2A" w:rsidRDefault="00F674E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0A147624" w14:textId="77777777" w:rsidTr="00FE73D5">
        <w:tc>
          <w:tcPr>
            <w:tcW w:w="1733" w:type="dxa"/>
          </w:tcPr>
          <w:p w14:paraId="03F78578" w14:textId="7DE90E3F" w:rsidR="00F24B9E" w:rsidRPr="00D06B2A" w:rsidRDefault="00AA61EF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61EF">
              <w:rPr>
                <w:rFonts w:ascii="Times New Roman" w:hAnsi="Times New Roman" w:cs="Times New Roman"/>
                <w:sz w:val="20"/>
                <w:szCs w:val="20"/>
              </w:rPr>
              <w:t xml:space="preserve">Y. </w:t>
            </w:r>
            <w:proofErr w:type="spellStart"/>
            <w:r w:rsidRPr="00AA61EF">
              <w:rPr>
                <w:rFonts w:ascii="Times New Roman" w:hAnsi="Times New Roman" w:cs="Times New Roman"/>
                <w:sz w:val="20"/>
                <w:szCs w:val="20"/>
              </w:rPr>
              <w:t>Boutsen</w:t>
            </w:r>
            <w:proofErr w:type="spellEnd"/>
            <w:r w:rsidRPr="00AA61EF">
              <w:rPr>
                <w:rFonts w:ascii="Times New Roman" w:hAnsi="Times New Roman" w:cs="Times New Roman"/>
                <w:sz w:val="20"/>
                <w:szCs w:val="20"/>
              </w:rPr>
              <w:t xml:space="preserve"> 1997  </w:t>
            </w:r>
          </w:p>
        </w:tc>
        <w:tc>
          <w:tcPr>
            <w:tcW w:w="1416" w:type="dxa"/>
          </w:tcPr>
          <w:p w14:paraId="2EB885EA" w14:textId="77777777" w:rsidR="00AA61EF" w:rsidRPr="00AA61EF" w:rsidRDefault="00F24B9E" w:rsidP="00AA61EF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</w:t>
            </w:r>
            <w:r w:rsidR="00AA61EF" w:rsidRPr="00AA61EF">
              <w:rPr>
                <w:rFonts w:ascii="Times New Roman" w:hAnsi="Times New Roman" w:cs="Times New Roman"/>
                <w:sz w:val="20"/>
                <w:szCs w:val="20"/>
              </w:rPr>
              <w:t>computer-generated ran</w:t>
            </w:r>
          </w:p>
          <w:p w14:paraId="49C7FF8B" w14:textId="77F625AA" w:rsidR="00F24B9E" w:rsidRPr="00D06B2A" w:rsidRDefault="00AA61EF" w:rsidP="00AA61EF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1EF">
              <w:rPr>
                <w:rFonts w:ascii="Times New Roman" w:hAnsi="Times New Roman" w:cs="Times New Roman"/>
                <w:sz w:val="20"/>
                <w:szCs w:val="20"/>
              </w:rPr>
              <w:t>domization</w:t>
            </w:r>
            <w:proofErr w:type="spellEnd"/>
            <w:r w:rsidRPr="00AA61EF">
              <w:rPr>
                <w:rFonts w:ascii="Times New Roman" w:hAnsi="Times New Roman" w:cs="Times New Roman"/>
                <w:sz w:val="20"/>
                <w:szCs w:val="20"/>
              </w:rPr>
              <w:t xml:space="preserve"> procedure</w:t>
            </w:r>
          </w:p>
          <w:p w14:paraId="18A3651E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concealment not reported</w:t>
            </w:r>
          </w:p>
        </w:tc>
        <w:tc>
          <w:tcPr>
            <w:tcW w:w="1238" w:type="dxa"/>
          </w:tcPr>
          <w:p w14:paraId="4F6AFFC5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56E31A88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617DB7CF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2F016953" w14:textId="571DFCFF" w:rsidR="00F24B9E" w:rsidRPr="00D06B2A" w:rsidRDefault="00AA61EF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7CF0026B" w14:textId="21C7A1C8" w:rsidR="00F24B9E" w:rsidRPr="00D06B2A" w:rsidRDefault="00AA61EF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4095FCA7" w14:textId="77777777" w:rsidTr="00FE73D5">
        <w:tc>
          <w:tcPr>
            <w:tcW w:w="1733" w:type="dxa"/>
          </w:tcPr>
          <w:p w14:paraId="4E04F92D" w14:textId="312F8F38" w:rsidR="00F24B9E" w:rsidRPr="00D06B2A" w:rsidRDefault="00A9318D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318D">
              <w:rPr>
                <w:rFonts w:ascii="Times New Roman" w:hAnsi="Times New Roman" w:cs="Times New Roman"/>
                <w:sz w:val="20"/>
                <w:szCs w:val="20"/>
              </w:rPr>
              <w:t>Philip N. Sambrook 2011  </w:t>
            </w:r>
          </w:p>
        </w:tc>
        <w:tc>
          <w:tcPr>
            <w:tcW w:w="1416" w:type="dxa"/>
          </w:tcPr>
          <w:p w14:paraId="7C4F105F" w14:textId="77777777" w:rsidR="00A9318D" w:rsidRPr="00D06B2A" w:rsidRDefault="00A9318D" w:rsidP="00A9318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2FD812BC" w14:textId="00340D51" w:rsidR="00F24B9E" w:rsidRPr="00D06B2A" w:rsidRDefault="00A9318D" w:rsidP="00A9318D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llocation concealment</w:t>
            </w:r>
          </w:p>
        </w:tc>
        <w:tc>
          <w:tcPr>
            <w:tcW w:w="1238" w:type="dxa"/>
          </w:tcPr>
          <w:p w14:paraId="0F53728B" w14:textId="10CB4381" w:rsidR="00F24B9E" w:rsidRPr="00D06B2A" w:rsidRDefault="00A9318D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F5DF379" w14:textId="72DECB14" w:rsidR="00F24B9E" w:rsidRPr="00D06B2A" w:rsidRDefault="00A9318D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2522C8B" w14:textId="6F6A0C5F" w:rsidR="00F24B9E" w:rsidRPr="00D06B2A" w:rsidRDefault="00A9318D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4583A431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1092DD5E" w14:textId="389010BE" w:rsidR="00F24B9E" w:rsidRPr="00D06B2A" w:rsidRDefault="00A9318D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82F15" w:rsidRPr="00D06B2A" w14:paraId="418F46EF" w14:textId="77777777" w:rsidTr="00FE73D5">
        <w:tc>
          <w:tcPr>
            <w:tcW w:w="1733" w:type="dxa"/>
          </w:tcPr>
          <w:p w14:paraId="550A605E" w14:textId="00FFEAC9" w:rsidR="00F82F15" w:rsidRPr="00D06B2A" w:rsidRDefault="00F82F15" w:rsidP="00F82F1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2F15">
              <w:rPr>
                <w:rFonts w:ascii="Times New Roman" w:hAnsi="Times New Roman" w:cs="Times New Roman"/>
                <w:sz w:val="20"/>
                <w:szCs w:val="20"/>
              </w:rPr>
              <w:t>Shigeki.Yamada</w:t>
            </w:r>
            <w:proofErr w:type="spellEnd"/>
            <w:r w:rsidRPr="00F82F15">
              <w:rPr>
                <w:rFonts w:ascii="Times New Roman" w:hAnsi="Times New Roman" w:cs="Times New Roman"/>
                <w:sz w:val="20"/>
                <w:szCs w:val="20"/>
              </w:rPr>
              <w:t xml:space="preserve"> 2007  </w:t>
            </w:r>
          </w:p>
        </w:tc>
        <w:tc>
          <w:tcPr>
            <w:tcW w:w="1416" w:type="dxa"/>
          </w:tcPr>
          <w:p w14:paraId="0A1FDDDA" w14:textId="77777777" w:rsidR="00F82F15" w:rsidRPr="00D06B2A" w:rsidRDefault="00F82F15" w:rsidP="00F82F1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038EB6A9" w14:textId="4F310A44" w:rsidR="00F82F15" w:rsidRPr="00D06B2A" w:rsidRDefault="00F82F15" w:rsidP="00F82F1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B35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1502294B" w14:textId="105653D1" w:rsidR="00F82F15" w:rsidRPr="00D06B2A" w:rsidRDefault="00F82F15" w:rsidP="00F82F1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04B35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0EF6E90F" w14:textId="22F91C4A" w:rsidR="00F82F15" w:rsidRPr="00D06B2A" w:rsidRDefault="00F82F15" w:rsidP="00F82F1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31578A84" w14:textId="77777777" w:rsidR="00F82F15" w:rsidRPr="00D06B2A" w:rsidRDefault="00F82F15" w:rsidP="00F82F1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0669A7EC" w14:textId="77777777" w:rsidR="00F82F15" w:rsidRPr="00D06B2A" w:rsidRDefault="00F82F15" w:rsidP="00F82F1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3D44167C" w14:textId="77777777" w:rsidTr="00FE73D5">
        <w:tc>
          <w:tcPr>
            <w:tcW w:w="1733" w:type="dxa"/>
          </w:tcPr>
          <w:p w14:paraId="30A11B23" w14:textId="690B8791" w:rsidR="00F24B9E" w:rsidRPr="00D06B2A" w:rsidRDefault="00A30E8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E86">
              <w:rPr>
                <w:rFonts w:ascii="Times New Roman" w:hAnsi="Times New Roman" w:cs="Times New Roman"/>
                <w:sz w:val="20"/>
                <w:szCs w:val="20"/>
              </w:rPr>
              <w:t xml:space="preserve">Claus - C. </w:t>
            </w:r>
            <w:proofErr w:type="spellStart"/>
            <w:r w:rsidRPr="00A30E86">
              <w:rPr>
                <w:rFonts w:ascii="Times New Roman" w:hAnsi="Times New Roman" w:cs="Times New Roman"/>
                <w:sz w:val="20"/>
                <w:szCs w:val="20"/>
              </w:rPr>
              <w:t>Glüer</w:t>
            </w:r>
            <w:proofErr w:type="spellEnd"/>
            <w:r w:rsidRPr="00A30E86">
              <w:rPr>
                <w:rFonts w:ascii="Times New Roman" w:hAnsi="Times New Roman" w:cs="Times New Roman"/>
                <w:sz w:val="20"/>
                <w:szCs w:val="20"/>
              </w:rPr>
              <w:t xml:space="preserve"> 2012  </w:t>
            </w:r>
          </w:p>
        </w:tc>
        <w:tc>
          <w:tcPr>
            <w:tcW w:w="1416" w:type="dxa"/>
          </w:tcPr>
          <w:p w14:paraId="2F9ADF2A" w14:textId="007ABAC1" w:rsidR="00F24B9E" w:rsidRPr="00D06B2A" w:rsidRDefault="00A30E8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14:paraId="637012BE" w14:textId="4E429E70" w:rsidR="00F24B9E" w:rsidRPr="00D06B2A" w:rsidRDefault="00A30E8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5D8BDD9C" w14:textId="5E3850F6" w:rsidR="00F24B9E" w:rsidRPr="00D06B2A" w:rsidRDefault="00A30E8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59C19AAA" w14:textId="1DC6E137" w:rsidR="00F24B9E" w:rsidRPr="00D06B2A" w:rsidRDefault="00A30E8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7357424C" w14:textId="264FBBCD" w:rsidR="00F24B9E" w:rsidRPr="00D06B2A" w:rsidRDefault="00A30E8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759755F1" w14:textId="654ACDE0" w:rsidR="00F24B9E" w:rsidRPr="00D06B2A" w:rsidRDefault="00A30E86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30A07A40" w14:textId="77777777" w:rsidTr="00FE73D5">
        <w:tc>
          <w:tcPr>
            <w:tcW w:w="1733" w:type="dxa"/>
          </w:tcPr>
          <w:p w14:paraId="781F5F05" w14:textId="5197282A" w:rsidR="00F24B9E" w:rsidRPr="00D06B2A" w:rsidRDefault="000A49C8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49C8">
              <w:rPr>
                <w:rFonts w:ascii="Times New Roman" w:hAnsi="Times New Roman" w:cs="Times New Roman"/>
                <w:sz w:val="20"/>
                <w:szCs w:val="20"/>
              </w:rPr>
              <w:t>Kenneth G. Saag 2019  </w:t>
            </w:r>
          </w:p>
        </w:tc>
        <w:tc>
          <w:tcPr>
            <w:tcW w:w="1416" w:type="dxa"/>
          </w:tcPr>
          <w:p w14:paraId="668D4A0F" w14:textId="008AC5D3" w:rsidR="00F24B9E" w:rsidRPr="00D06B2A" w:rsidRDefault="00C432D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computer-generated randomisation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adequate concealment</w:t>
            </w:r>
          </w:p>
        </w:tc>
        <w:tc>
          <w:tcPr>
            <w:tcW w:w="1238" w:type="dxa"/>
          </w:tcPr>
          <w:p w14:paraId="555F1C68" w14:textId="4D21A9B0" w:rsidR="00F24B9E" w:rsidRPr="00D06B2A" w:rsidRDefault="00C432D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172" w:type="dxa"/>
          </w:tcPr>
          <w:p w14:paraId="3CD19E65" w14:textId="4E298666" w:rsidR="00F24B9E" w:rsidRPr="00D06B2A" w:rsidRDefault="00C432D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50B64FA6" w14:textId="248DF540" w:rsidR="00F24B9E" w:rsidRPr="00D06B2A" w:rsidRDefault="00C432D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7D1A6DAA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3DB0753C" w14:textId="3830A43B" w:rsidR="00F24B9E" w:rsidRPr="00D06B2A" w:rsidRDefault="00C432D0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53660154" w14:textId="77777777" w:rsidTr="00FE73D5">
        <w:tc>
          <w:tcPr>
            <w:tcW w:w="1733" w:type="dxa"/>
          </w:tcPr>
          <w:p w14:paraId="177EBAB3" w14:textId="7E107E19" w:rsidR="00F24B9E" w:rsidRPr="00D06B2A" w:rsidRDefault="00027A5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7A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nsoles</w:t>
            </w:r>
            <w:proofErr w:type="spellEnd"/>
            <w:r w:rsidRPr="00027A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7A5A">
              <w:rPr>
                <w:rFonts w:ascii="Times New Roman" w:hAnsi="Times New Roman" w:cs="Times New Roman"/>
                <w:sz w:val="20"/>
                <w:szCs w:val="20"/>
              </w:rPr>
              <w:t>Guadalix</w:t>
            </w:r>
            <w:proofErr w:type="spellEnd"/>
            <w:r w:rsidRPr="00027A5A">
              <w:rPr>
                <w:rFonts w:ascii="Times New Roman" w:hAnsi="Times New Roman" w:cs="Times New Roman"/>
                <w:sz w:val="20"/>
                <w:szCs w:val="20"/>
              </w:rPr>
              <w:t xml:space="preserve"> 2011  </w:t>
            </w:r>
          </w:p>
        </w:tc>
        <w:tc>
          <w:tcPr>
            <w:tcW w:w="1416" w:type="dxa"/>
          </w:tcPr>
          <w:p w14:paraId="73CD2982" w14:textId="4AEC6C7D" w:rsidR="00F24B9E" w:rsidRPr="00D06B2A" w:rsidRDefault="00027A5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14:paraId="20BE612E" w14:textId="67D95C56" w:rsidR="00F24B9E" w:rsidRPr="00D06B2A" w:rsidRDefault="00027A5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172" w:type="dxa"/>
          </w:tcPr>
          <w:p w14:paraId="42A2EC6A" w14:textId="2464BA0C" w:rsidR="00F24B9E" w:rsidRPr="00D06B2A" w:rsidRDefault="00027A5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="007B7D2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 w:rsidR="007B7D25"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="007B7D25"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7F547C04" w14:textId="45980A3B" w:rsidR="00F24B9E" w:rsidRPr="00D06B2A" w:rsidRDefault="00027A5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672699AA" w14:textId="43ED53D9" w:rsidR="00F24B9E" w:rsidRPr="00D06B2A" w:rsidRDefault="00027A5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4EE20478" w14:textId="7D9E7B4E" w:rsidR="00F24B9E" w:rsidRPr="00027A5A" w:rsidRDefault="00027A5A" w:rsidP="0044771A">
            <w:pP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F24B9E" w:rsidRPr="00D06B2A" w14:paraId="34D81DBA" w14:textId="77777777" w:rsidTr="00FE73D5">
        <w:tc>
          <w:tcPr>
            <w:tcW w:w="1733" w:type="dxa"/>
          </w:tcPr>
          <w:p w14:paraId="0B4DDA05" w14:textId="67EC6503" w:rsidR="00F24B9E" w:rsidRPr="00D06B2A" w:rsidRDefault="00F63618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3618">
              <w:rPr>
                <w:rFonts w:ascii="Times New Roman" w:hAnsi="Times New Roman" w:cs="Times New Roman"/>
                <w:sz w:val="20"/>
                <w:szCs w:val="20"/>
              </w:rPr>
              <w:t>David M. Reid 2000  </w:t>
            </w:r>
          </w:p>
        </w:tc>
        <w:tc>
          <w:tcPr>
            <w:tcW w:w="1416" w:type="dxa"/>
          </w:tcPr>
          <w:p w14:paraId="44B1B7E0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70E7DFD8" w14:textId="1AF4D53B" w:rsidR="00F24B9E" w:rsidRPr="00D06B2A" w:rsidRDefault="00566B2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0A8348A6" w14:textId="7ED22F15" w:rsidR="00F24B9E" w:rsidRPr="00D06B2A" w:rsidRDefault="00566B2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6986C06C" w14:textId="7EDCE283" w:rsidR="00F24B9E" w:rsidRPr="00D06B2A" w:rsidRDefault="00566B2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7190F14F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60864A20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24B9E" w:rsidRPr="00D06B2A" w14:paraId="64290C9A" w14:textId="77777777" w:rsidTr="00FE73D5">
        <w:tc>
          <w:tcPr>
            <w:tcW w:w="1733" w:type="dxa"/>
          </w:tcPr>
          <w:p w14:paraId="61F94B40" w14:textId="127F6B21" w:rsidR="00F24B9E" w:rsidRPr="00D06B2A" w:rsidRDefault="00566B2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66B2A">
              <w:rPr>
                <w:rFonts w:ascii="Times New Roman" w:hAnsi="Times New Roman" w:cs="Times New Roman"/>
                <w:sz w:val="20"/>
                <w:szCs w:val="20"/>
              </w:rPr>
              <w:t>R.Eastell</w:t>
            </w:r>
            <w:proofErr w:type="spellEnd"/>
            <w:proofErr w:type="gramEnd"/>
            <w:r w:rsidRPr="00566B2A">
              <w:rPr>
                <w:rFonts w:ascii="Times New Roman" w:hAnsi="Times New Roman" w:cs="Times New Roman"/>
                <w:sz w:val="20"/>
                <w:szCs w:val="20"/>
              </w:rPr>
              <w:t xml:space="preserve"> 1999</w:t>
            </w:r>
          </w:p>
        </w:tc>
        <w:tc>
          <w:tcPr>
            <w:tcW w:w="1416" w:type="dxa"/>
          </w:tcPr>
          <w:p w14:paraId="62A08B30" w14:textId="77777777" w:rsidR="00566B2A" w:rsidRPr="00566B2A" w:rsidRDefault="00566B2A" w:rsidP="00566B2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33C8B88F" w14:textId="44088B1A" w:rsidR="00F24B9E" w:rsidRPr="00D06B2A" w:rsidRDefault="00566B2A" w:rsidP="00566B2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B2A">
              <w:rPr>
                <w:rFonts w:ascii="Times New Roman" w:hAnsi="Times New Roman" w:cs="Times New Roman"/>
                <w:sz w:val="20"/>
                <w:szCs w:val="20"/>
              </w:rPr>
              <w:t>Low: allocation concealment</w:t>
            </w:r>
          </w:p>
        </w:tc>
        <w:tc>
          <w:tcPr>
            <w:tcW w:w="1238" w:type="dxa"/>
          </w:tcPr>
          <w:p w14:paraId="365D056A" w14:textId="783904B8" w:rsidR="00F24B9E" w:rsidRPr="00D06B2A" w:rsidRDefault="00566B2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9A58794" w14:textId="75C97AF3" w:rsidR="00F24B9E" w:rsidRPr="00D06B2A" w:rsidRDefault="00566B2A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E4F0AF6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4964632C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2B3D66BA" w14:textId="77777777" w:rsidR="00F24B9E" w:rsidRPr="00D06B2A" w:rsidRDefault="00F24B9E" w:rsidP="0044771A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295D75" w:rsidRPr="00D06B2A" w14:paraId="4E42AAD4" w14:textId="77777777" w:rsidTr="00FE73D5">
        <w:tc>
          <w:tcPr>
            <w:tcW w:w="1733" w:type="dxa"/>
          </w:tcPr>
          <w:p w14:paraId="15D55A1F" w14:textId="6154EC95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062">
              <w:rPr>
                <w:rFonts w:ascii="Times New Roman" w:hAnsi="Times New Roman" w:cs="Times New Roman"/>
                <w:sz w:val="20"/>
                <w:szCs w:val="20"/>
              </w:rPr>
              <w:t>Naohiko</w:t>
            </w:r>
            <w:proofErr w:type="spellEnd"/>
            <w:r w:rsidRPr="006E70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7062">
              <w:rPr>
                <w:rFonts w:ascii="Times New Roman" w:hAnsi="Times New Roman" w:cs="Times New Roman"/>
                <w:sz w:val="20"/>
                <w:szCs w:val="20"/>
              </w:rPr>
              <w:t>Fujii</w:t>
            </w:r>
            <w:proofErr w:type="spellEnd"/>
            <w:r w:rsidRPr="006E7062">
              <w:rPr>
                <w:rFonts w:ascii="Times New Roman" w:hAnsi="Times New Roman" w:cs="Times New Roman"/>
                <w:sz w:val="20"/>
                <w:szCs w:val="20"/>
              </w:rPr>
              <w:t xml:space="preserve"> 2006  </w:t>
            </w:r>
          </w:p>
        </w:tc>
        <w:tc>
          <w:tcPr>
            <w:tcW w:w="1416" w:type="dxa"/>
          </w:tcPr>
          <w:p w14:paraId="53B20CDB" w14:textId="4BF446F6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computer-generated randomisation and adequate concealment</w:t>
            </w:r>
          </w:p>
        </w:tc>
        <w:tc>
          <w:tcPr>
            <w:tcW w:w="1238" w:type="dxa"/>
          </w:tcPr>
          <w:p w14:paraId="70A400BA" w14:textId="753D1210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5EBCD13C" w14:textId="7382DBF6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CB3D9C5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6AB60E6A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6553ED05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295D75" w:rsidRPr="00D06B2A" w14:paraId="4FDEF0A8" w14:textId="77777777" w:rsidTr="00FE73D5">
        <w:tc>
          <w:tcPr>
            <w:tcW w:w="1733" w:type="dxa"/>
          </w:tcPr>
          <w:p w14:paraId="6EA06785" w14:textId="62557B03" w:rsidR="00295D75" w:rsidRPr="00D06B2A" w:rsidRDefault="002E1399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E1399">
              <w:rPr>
                <w:rFonts w:ascii="Times New Roman" w:hAnsi="Times New Roman" w:cs="Times New Roman"/>
                <w:sz w:val="20"/>
                <w:szCs w:val="20"/>
              </w:rPr>
              <w:t>P.Pitt</w:t>
            </w:r>
            <w:proofErr w:type="spellEnd"/>
            <w:proofErr w:type="gramEnd"/>
            <w:r w:rsidRPr="002E1399">
              <w:rPr>
                <w:rFonts w:ascii="Times New Roman" w:hAnsi="Times New Roman" w:cs="Times New Roman"/>
                <w:sz w:val="20"/>
                <w:szCs w:val="20"/>
              </w:rPr>
              <w:t xml:space="preserve"> 1998  </w:t>
            </w:r>
          </w:p>
        </w:tc>
        <w:tc>
          <w:tcPr>
            <w:tcW w:w="1416" w:type="dxa"/>
          </w:tcPr>
          <w:p w14:paraId="38E73486" w14:textId="77777777" w:rsidR="002E1399" w:rsidRPr="00566B2A" w:rsidRDefault="002E1399" w:rsidP="002E1399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7A22182A" w14:textId="18D6C303" w:rsidR="00295D75" w:rsidRPr="00D06B2A" w:rsidRDefault="002E1399" w:rsidP="002E1399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B2A">
              <w:rPr>
                <w:rFonts w:ascii="Times New Roman" w:hAnsi="Times New Roman" w:cs="Times New Roman"/>
                <w:sz w:val="20"/>
                <w:szCs w:val="20"/>
              </w:rPr>
              <w:t>Low: allocation concealment</w:t>
            </w:r>
          </w:p>
        </w:tc>
        <w:tc>
          <w:tcPr>
            <w:tcW w:w="1238" w:type="dxa"/>
          </w:tcPr>
          <w:p w14:paraId="0905F9CC" w14:textId="057BA1E8" w:rsidR="00295D75" w:rsidRPr="00D06B2A" w:rsidRDefault="002E1399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54CC85F" w14:textId="379C43B2" w:rsidR="00295D75" w:rsidRPr="00D06B2A" w:rsidRDefault="002E1399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DAFC65F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4B59E687" w14:textId="59C9B812" w:rsidR="00295D75" w:rsidRPr="00D06B2A" w:rsidRDefault="002E1399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52EDB5D7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295D75" w:rsidRPr="00D06B2A" w14:paraId="1387CC7F" w14:textId="77777777" w:rsidTr="00FE73D5">
        <w:tc>
          <w:tcPr>
            <w:tcW w:w="1733" w:type="dxa"/>
          </w:tcPr>
          <w:p w14:paraId="36C33D51" w14:textId="42819E1E" w:rsidR="00295D75" w:rsidRPr="00D06B2A" w:rsidRDefault="007425D2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D2">
              <w:rPr>
                <w:rFonts w:ascii="Times New Roman" w:hAnsi="Times New Roman" w:cs="Times New Roman"/>
                <w:sz w:val="20"/>
                <w:szCs w:val="20"/>
              </w:rPr>
              <w:t>Vered.Abitbol</w:t>
            </w:r>
            <w:proofErr w:type="spellEnd"/>
            <w:r w:rsidRPr="007425D2">
              <w:rPr>
                <w:rFonts w:ascii="Times New Roman" w:hAnsi="Times New Roman" w:cs="Times New Roman"/>
                <w:sz w:val="20"/>
                <w:szCs w:val="20"/>
              </w:rPr>
              <w:t xml:space="preserve"> 2007  </w:t>
            </w:r>
          </w:p>
        </w:tc>
        <w:tc>
          <w:tcPr>
            <w:tcW w:w="1416" w:type="dxa"/>
          </w:tcPr>
          <w:p w14:paraId="7B140F8F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4BA5D78F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344B7778" w14:textId="3EA36347" w:rsidR="00295D75" w:rsidRPr="00D06B2A" w:rsidRDefault="007425D2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E330D5C" w14:textId="1A4AC026" w:rsidR="00295D75" w:rsidRPr="00D06B2A" w:rsidRDefault="007425D2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1794694D" w14:textId="402F4D16" w:rsidR="00295D75" w:rsidRPr="00D06B2A" w:rsidRDefault="007425D2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33987183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213EE431" w14:textId="1AAF959A" w:rsidR="00295D75" w:rsidRPr="00D06B2A" w:rsidRDefault="007425D2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95D75" w:rsidRPr="00D06B2A" w14:paraId="3AC62D9E" w14:textId="77777777" w:rsidTr="00FE73D5">
        <w:tc>
          <w:tcPr>
            <w:tcW w:w="1733" w:type="dxa"/>
          </w:tcPr>
          <w:p w14:paraId="5BBCE972" w14:textId="2E7AFB19" w:rsidR="00295D75" w:rsidRPr="00D06B2A" w:rsidRDefault="00D61F43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F43">
              <w:rPr>
                <w:rFonts w:ascii="Times New Roman" w:hAnsi="Times New Roman" w:cs="Times New Roman"/>
                <w:sz w:val="20"/>
                <w:szCs w:val="20"/>
              </w:rPr>
              <w:t>Garcia-Delgado 1996</w:t>
            </w:r>
          </w:p>
        </w:tc>
        <w:tc>
          <w:tcPr>
            <w:tcW w:w="1416" w:type="dxa"/>
          </w:tcPr>
          <w:p w14:paraId="65DFEE32" w14:textId="77777777" w:rsidR="00D61F43" w:rsidRPr="00D06B2A" w:rsidRDefault="00D61F43" w:rsidP="00D61F4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3CE2321F" w14:textId="5AC1DBDD" w:rsidR="00295D75" w:rsidRPr="00D06B2A" w:rsidRDefault="00D61F43" w:rsidP="00D61F4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4CA9AA00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23EB9A91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20957AFA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219B9B8B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5D13BCF3" w14:textId="554B87C7" w:rsidR="00295D75" w:rsidRPr="00D06B2A" w:rsidRDefault="00D61F43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95D75" w:rsidRPr="00D06B2A" w14:paraId="49F1A8B1" w14:textId="77777777" w:rsidTr="00FE73D5">
        <w:tc>
          <w:tcPr>
            <w:tcW w:w="1733" w:type="dxa"/>
          </w:tcPr>
          <w:p w14:paraId="5FD0D359" w14:textId="42831EFD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038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proofErr w:type="spellStart"/>
            <w:r w:rsidRPr="003C6038">
              <w:rPr>
                <w:rFonts w:ascii="Times New Roman" w:hAnsi="Times New Roman" w:cs="Times New Roman"/>
                <w:sz w:val="20"/>
                <w:szCs w:val="20"/>
              </w:rPr>
              <w:t>Mok</w:t>
            </w:r>
            <w:proofErr w:type="spellEnd"/>
            <w:r w:rsidRPr="003C6038">
              <w:rPr>
                <w:rFonts w:ascii="Times New Roman" w:hAnsi="Times New Roman" w:cs="Times New Roman"/>
                <w:sz w:val="20"/>
                <w:szCs w:val="20"/>
              </w:rPr>
              <w:t xml:space="preserve"> 2013  </w:t>
            </w:r>
          </w:p>
        </w:tc>
        <w:tc>
          <w:tcPr>
            <w:tcW w:w="1416" w:type="dxa"/>
          </w:tcPr>
          <w:p w14:paraId="7BC949F4" w14:textId="77777777" w:rsidR="003C6038" w:rsidRPr="00D06B2A" w:rsidRDefault="003C6038" w:rsidP="003C6038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6948EC13" w14:textId="7426FF96" w:rsidR="00295D75" w:rsidRPr="00D06B2A" w:rsidRDefault="003C6038" w:rsidP="003C6038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2D958093" w14:textId="594C39E5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5B7261EA" w14:textId="6782ED6D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E233808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38296592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203D36A3" w14:textId="770A0447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295D75"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95D75" w:rsidRPr="00D06B2A" w14:paraId="44DFDA89" w14:textId="77777777" w:rsidTr="00FE73D5">
        <w:tc>
          <w:tcPr>
            <w:tcW w:w="1733" w:type="dxa"/>
          </w:tcPr>
          <w:p w14:paraId="56E15DCC" w14:textId="77922BAD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0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. F. </w:t>
            </w:r>
            <w:proofErr w:type="spellStart"/>
            <w:r w:rsidRPr="003C6038">
              <w:rPr>
                <w:rFonts w:ascii="Times New Roman" w:hAnsi="Times New Roman" w:cs="Times New Roman"/>
                <w:sz w:val="20"/>
                <w:szCs w:val="20"/>
              </w:rPr>
              <w:t>Lems</w:t>
            </w:r>
            <w:proofErr w:type="spellEnd"/>
            <w:r w:rsidRPr="003C6038">
              <w:rPr>
                <w:rFonts w:ascii="Times New Roman" w:hAnsi="Times New Roman" w:cs="Times New Roman"/>
                <w:sz w:val="20"/>
                <w:szCs w:val="20"/>
              </w:rPr>
              <w:t xml:space="preserve"> 1997  </w:t>
            </w:r>
          </w:p>
        </w:tc>
        <w:tc>
          <w:tcPr>
            <w:tcW w:w="1416" w:type="dxa"/>
          </w:tcPr>
          <w:p w14:paraId="0619BA57" w14:textId="77777777" w:rsidR="003C6038" w:rsidRPr="00D06B2A" w:rsidRDefault="003C6038" w:rsidP="003C6038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6B98D03A" w14:textId="240E4079" w:rsidR="00295D75" w:rsidRPr="00D06B2A" w:rsidRDefault="003C6038" w:rsidP="003C6038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60792852" w14:textId="2A7044E4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30CB752" w14:textId="6294732D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39E17CFC" w14:textId="284E2E0E" w:rsidR="00295D75" w:rsidRPr="00D06B2A" w:rsidRDefault="003C603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1A84B23B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6FB63D60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 </w:t>
            </w:r>
          </w:p>
        </w:tc>
      </w:tr>
      <w:tr w:rsidR="00295D75" w:rsidRPr="00D06B2A" w14:paraId="7356B736" w14:textId="77777777" w:rsidTr="00FE73D5">
        <w:tc>
          <w:tcPr>
            <w:tcW w:w="1733" w:type="dxa"/>
          </w:tcPr>
          <w:p w14:paraId="5ACF92EF" w14:textId="428BE707" w:rsidR="00295D75" w:rsidRPr="00D06B2A" w:rsidRDefault="004C0A1E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0A1E">
              <w:rPr>
                <w:rFonts w:ascii="Times New Roman" w:hAnsi="Times New Roman" w:cs="Times New Roman"/>
                <w:sz w:val="20"/>
                <w:szCs w:val="20"/>
              </w:rPr>
              <w:t>Se Hwa Kim 2004</w:t>
            </w:r>
          </w:p>
        </w:tc>
        <w:tc>
          <w:tcPr>
            <w:tcW w:w="1416" w:type="dxa"/>
          </w:tcPr>
          <w:p w14:paraId="2FB3E558" w14:textId="09C4BEB5" w:rsidR="00295D75" w:rsidRPr="00D06B2A" w:rsidRDefault="004C0A1E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23722BD3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6E0802BC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445DD245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5E58712A" w14:textId="0612C72D" w:rsidR="00295D75" w:rsidRPr="00D06B2A" w:rsidRDefault="004C0A1E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77608F3E" w14:textId="6E278245" w:rsidR="00295D75" w:rsidRPr="00D06B2A" w:rsidRDefault="004C0A1E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95D75" w:rsidRPr="00D06B2A" w14:paraId="487D801C" w14:textId="77777777" w:rsidTr="00FE73D5">
        <w:tc>
          <w:tcPr>
            <w:tcW w:w="1733" w:type="dxa"/>
          </w:tcPr>
          <w:p w14:paraId="60BF7C1D" w14:textId="1A6D7747" w:rsidR="00295D75" w:rsidRPr="00D06B2A" w:rsidRDefault="00814ECB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4ECB">
              <w:rPr>
                <w:rFonts w:ascii="Times New Roman" w:hAnsi="Times New Roman" w:cs="Times New Roman"/>
                <w:sz w:val="20"/>
                <w:szCs w:val="20"/>
              </w:rPr>
              <w:t>Toshio Matsumoto 2020</w:t>
            </w:r>
          </w:p>
        </w:tc>
        <w:tc>
          <w:tcPr>
            <w:tcW w:w="1416" w:type="dxa"/>
          </w:tcPr>
          <w:p w14:paraId="5AFA88E2" w14:textId="7F7A0873" w:rsidR="00295D75" w:rsidRPr="00D06B2A" w:rsidRDefault="00C23A0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58623C43" w14:textId="0E71F638" w:rsidR="00295D75" w:rsidRPr="00D06B2A" w:rsidRDefault="00531B84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4BAEC156" w14:textId="15F07B21" w:rsidR="00295D75" w:rsidRPr="00D06B2A" w:rsidRDefault="00531B84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0A3BE8C5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375D8FF4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0D754DC2" w14:textId="652F951D" w:rsidR="00295D75" w:rsidRPr="00D06B2A" w:rsidRDefault="00531B84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95D75" w:rsidRPr="00D06B2A" w14:paraId="4B7F3FC9" w14:textId="77777777" w:rsidTr="00FE73D5">
        <w:tc>
          <w:tcPr>
            <w:tcW w:w="1733" w:type="dxa"/>
          </w:tcPr>
          <w:p w14:paraId="11A88293" w14:textId="260A1C9A" w:rsidR="00295D75" w:rsidRPr="00D06B2A" w:rsidRDefault="00815BE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5BE8">
              <w:rPr>
                <w:rFonts w:ascii="Times New Roman" w:hAnsi="Times New Roman" w:cs="Times New Roman"/>
                <w:sz w:val="20"/>
                <w:szCs w:val="20"/>
              </w:rPr>
              <w:t xml:space="preserve">G. </w:t>
            </w:r>
            <w:proofErr w:type="spellStart"/>
            <w:r w:rsidRPr="00815BE8">
              <w:rPr>
                <w:rFonts w:ascii="Times New Roman" w:hAnsi="Times New Roman" w:cs="Times New Roman"/>
                <w:sz w:val="20"/>
                <w:szCs w:val="20"/>
              </w:rPr>
              <w:t>Guaydier-Souquibres</w:t>
            </w:r>
            <w:proofErr w:type="spellEnd"/>
            <w:r w:rsidRPr="00815BE8">
              <w:rPr>
                <w:rFonts w:ascii="Times New Roman" w:hAnsi="Times New Roman" w:cs="Times New Roman"/>
                <w:sz w:val="20"/>
                <w:szCs w:val="20"/>
              </w:rPr>
              <w:t xml:space="preserve"> 1996</w:t>
            </w:r>
          </w:p>
        </w:tc>
        <w:tc>
          <w:tcPr>
            <w:tcW w:w="1416" w:type="dxa"/>
          </w:tcPr>
          <w:p w14:paraId="08A5F10F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611D9401" w14:textId="12BD93BE" w:rsidR="00295D75" w:rsidRPr="00D06B2A" w:rsidRDefault="00815BE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6C3D61C" w14:textId="70A8CAE7" w:rsidR="00295D75" w:rsidRPr="00D06B2A" w:rsidRDefault="00815BE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61F9D1A7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47ECD992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64639113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295D75" w:rsidRPr="00D06B2A" w14:paraId="25EE171A" w14:textId="77777777" w:rsidTr="00FE73D5">
        <w:tc>
          <w:tcPr>
            <w:tcW w:w="1733" w:type="dxa"/>
          </w:tcPr>
          <w:p w14:paraId="6BBED63D" w14:textId="0C555DA5" w:rsidR="00295D75" w:rsidRPr="00D06B2A" w:rsidRDefault="00713DC8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3DC8">
              <w:rPr>
                <w:rFonts w:ascii="Times New Roman" w:hAnsi="Times New Roman" w:cs="Times New Roman"/>
                <w:sz w:val="20"/>
                <w:szCs w:val="20"/>
              </w:rPr>
              <w:t xml:space="preserve">Willem F </w:t>
            </w:r>
            <w:proofErr w:type="spellStart"/>
            <w:r w:rsidRPr="00713DC8">
              <w:rPr>
                <w:rFonts w:ascii="Times New Roman" w:hAnsi="Times New Roman" w:cs="Times New Roman"/>
                <w:sz w:val="20"/>
                <w:szCs w:val="20"/>
              </w:rPr>
              <w:t>Lems</w:t>
            </w:r>
            <w:proofErr w:type="spellEnd"/>
            <w:r w:rsidRPr="00713DC8">
              <w:rPr>
                <w:rFonts w:ascii="Times New Roman" w:hAnsi="Times New Roman" w:cs="Times New Roman"/>
                <w:sz w:val="20"/>
                <w:szCs w:val="20"/>
              </w:rPr>
              <w:t xml:space="preserve"> 1997  </w:t>
            </w:r>
          </w:p>
        </w:tc>
        <w:tc>
          <w:tcPr>
            <w:tcW w:w="1416" w:type="dxa"/>
          </w:tcPr>
          <w:p w14:paraId="65532080" w14:textId="77777777" w:rsidR="00470E16" w:rsidRPr="00470E16" w:rsidRDefault="00470E16" w:rsidP="00470E1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132DC24C" w14:textId="4112BBF8" w:rsidR="00295D75" w:rsidRPr="00D06B2A" w:rsidRDefault="00470E16" w:rsidP="00470E1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5D8392E2" w14:textId="69472966" w:rsidR="00295D75" w:rsidRPr="00D06B2A" w:rsidRDefault="00470E16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1BA6C790" w14:textId="6FDBD135" w:rsidR="00295D75" w:rsidRPr="00D06B2A" w:rsidRDefault="00470E16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6842A285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5F61C5E5" w14:textId="17223A53" w:rsidR="00295D75" w:rsidRPr="00D06B2A" w:rsidRDefault="00470E16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44F1CC84" w14:textId="77777777" w:rsidR="00295D75" w:rsidRPr="00D06B2A" w:rsidRDefault="00295D75" w:rsidP="00295D7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FE73D5" w:rsidRPr="00D06B2A" w14:paraId="6C6A68C3" w14:textId="77777777" w:rsidTr="00FE73D5">
        <w:tc>
          <w:tcPr>
            <w:tcW w:w="1733" w:type="dxa"/>
          </w:tcPr>
          <w:p w14:paraId="39F9145E" w14:textId="58EB8E74" w:rsidR="00FE73D5" w:rsidRPr="00D06B2A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73D5">
              <w:rPr>
                <w:rFonts w:ascii="Times New Roman" w:hAnsi="Times New Roman" w:cs="Times New Roman"/>
                <w:sz w:val="20"/>
                <w:szCs w:val="20"/>
              </w:rPr>
              <w:t>Satoshi </w:t>
            </w:r>
            <w:proofErr w:type="spellStart"/>
            <w:r w:rsidRPr="00FE73D5">
              <w:rPr>
                <w:rFonts w:ascii="Times New Roman" w:hAnsi="Times New Roman" w:cs="Times New Roman"/>
                <w:sz w:val="20"/>
                <w:szCs w:val="20"/>
              </w:rPr>
              <w:t>Soen</w:t>
            </w:r>
            <w:proofErr w:type="spellEnd"/>
            <w:r w:rsidRPr="00FE73D5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416" w:type="dxa"/>
          </w:tcPr>
          <w:p w14:paraId="3F8A13A4" w14:textId="77777777" w:rsidR="00FE73D5" w:rsidRPr="00470E16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238F1E69" w14:textId="2F205937" w:rsidR="00FE73D5" w:rsidRPr="00D06B2A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448E67D4" w14:textId="011268EB" w:rsidR="00FE73D5" w:rsidRPr="00D06B2A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26320702" w14:textId="77A19BDF" w:rsidR="00FE73D5" w:rsidRPr="00D06B2A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pen-label</w:t>
            </w:r>
            <w:r w:rsidRPr="00C1528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</w:tcPr>
          <w:p w14:paraId="6843AD25" w14:textId="77777777" w:rsidR="00FE73D5" w:rsidRPr="00D06B2A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075640FB" w14:textId="77777777" w:rsidR="00FE73D5" w:rsidRPr="00D06B2A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26257F79" w14:textId="4613C196" w:rsidR="00FE73D5" w:rsidRPr="00D06B2A" w:rsidRDefault="00FE73D5" w:rsidP="00FE73D5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62711" w:rsidRPr="00D06B2A" w14:paraId="66BC8919" w14:textId="77777777" w:rsidTr="00FE73D5">
        <w:tc>
          <w:tcPr>
            <w:tcW w:w="1733" w:type="dxa"/>
          </w:tcPr>
          <w:p w14:paraId="4941E64B" w14:textId="5774B079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2711">
              <w:rPr>
                <w:rFonts w:ascii="Times New Roman" w:hAnsi="Times New Roman" w:cs="Times New Roman"/>
                <w:sz w:val="20"/>
                <w:szCs w:val="20"/>
              </w:rPr>
              <w:t>M Hakala 2012</w:t>
            </w:r>
          </w:p>
        </w:tc>
        <w:tc>
          <w:tcPr>
            <w:tcW w:w="1416" w:type="dxa"/>
          </w:tcPr>
          <w:p w14:paraId="0F8D3E2D" w14:textId="77777777" w:rsidR="00662711" w:rsidRPr="00470E16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002CA2FE" w14:textId="389701F1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4B759249" w14:textId="46E43618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7879D435" w14:textId="51759FB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74CEEDBC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4183487F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64810C12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662711" w:rsidRPr="00D06B2A" w14:paraId="1469C980" w14:textId="77777777" w:rsidTr="00FE73D5">
        <w:tc>
          <w:tcPr>
            <w:tcW w:w="1733" w:type="dxa"/>
          </w:tcPr>
          <w:p w14:paraId="69E48328" w14:textId="79AB0BD4" w:rsidR="00662711" w:rsidRPr="00D06B2A" w:rsidRDefault="006D5B33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5B33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6D5B33">
              <w:rPr>
                <w:rFonts w:ascii="Times New Roman" w:hAnsi="Times New Roman" w:cs="Times New Roman"/>
                <w:sz w:val="20"/>
                <w:szCs w:val="20"/>
              </w:rPr>
              <w:t>Nzeusseu</w:t>
            </w:r>
            <w:proofErr w:type="spellEnd"/>
            <w:r w:rsidRPr="006D5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5B33">
              <w:rPr>
                <w:rFonts w:ascii="Times New Roman" w:hAnsi="Times New Roman" w:cs="Times New Roman"/>
                <w:sz w:val="20"/>
                <w:szCs w:val="20"/>
              </w:rPr>
              <w:t>Toukap</w:t>
            </w:r>
            <w:proofErr w:type="spellEnd"/>
            <w:r w:rsidRPr="006D5B33">
              <w:rPr>
                <w:rFonts w:ascii="Times New Roman" w:hAnsi="Times New Roman" w:cs="Times New Roman"/>
                <w:sz w:val="20"/>
                <w:szCs w:val="20"/>
              </w:rPr>
              <w:t xml:space="preserve"> 2005  </w:t>
            </w:r>
          </w:p>
        </w:tc>
        <w:tc>
          <w:tcPr>
            <w:tcW w:w="1416" w:type="dxa"/>
          </w:tcPr>
          <w:p w14:paraId="7E889821" w14:textId="70B176D0" w:rsidR="00662711" w:rsidRPr="00D06B2A" w:rsidRDefault="006D5B33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allocation concealment not reported</w:t>
            </w:r>
          </w:p>
        </w:tc>
        <w:tc>
          <w:tcPr>
            <w:tcW w:w="1238" w:type="dxa"/>
          </w:tcPr>
          <w:p w14:paraId="59411AD4" w14:textId="0E291B98" w:rsidR="00662711" w:rsidRPr="00D06B2A" w:rsidRDefault="006D5B33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31AF2623" w14:textId="47AFB3F4" w:rsidR="00662711" w:rsidRPr="00D06B2A" w:rsidRDefault="006D5B33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2756CE81" w14:textId="563546F2" w:rsidR="00662711" w:rsidRPr="00D06B2A" w:rsidRDefault="006D5B33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483CF0C5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0B581B4A" w14:textId="07831DC0" w:rsidR="00662711" w:rsidRPr="00D06B2A" w:rsidRDefault="006D5B33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62711" w:rsidRPr="00D06B2A" w14:paraId="666004D4" w14:textId="77777777" w:rsidTr="00FE73D5">
        <w:tc>
          <w:tcPr>
            <w:tcW w:w="1733" w:type="dxa"/>
          </w:tcPr>
          <w:p w14:paraId="3963FA88" w14:textId="000138E9" w:rsidR="00662711" w:rsidRPr="00D06B2A" w:rsidRDefault="008947CE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7CE">
              <w:rPr>
                <w:rFonts w:ascii="Times New Roman" w:hAnsi="Times New Roman" w:cs="Times New Roman"/>
                <w:sz w:val="20"/>
                <w:szCs w:val="20"/>
              </w:rPr>
              <w:t xml:space="preserve">Jacques </w:t>
            </w:r>
            <w:proofErr w:type="gramStart"/>
            <w:r w:rsidRPr="008947CE">
              <w:rPr>
                <w:rFonts w:ascii="Times New Roman" w:hAnsi="Times New Roman" w:cs="Times New Roman"/>
                <w:sz w:val="20"/>
                <w:szCs w:val="20"/>
              </w:rPr>
              <w:t>P .</w:t>
            </w:r>
            <w:proofErr w:type="gramEnd"/>
            <w:r w:rsidRPr="008947CE">
              <w:rPr>
                <w:rFonts w:ascii="Times New Roman" w:hAnsi="Times New Roman" w:cs="Times New Roman"/>
                <w:sz w:val="20"/>
                <w:szCs w:val="20"/>
              </w:rPr>
              <w:t xml:space="preserve"> Brown 2001</w:t>
            </w:r>
          </w:p>
        </w:tc>
        <w:tc>
          <w:tcPr>
            <w:tcW w:w="1416" w:type="dxa"/>
          </w:tcPr>
          <w:p w14:paraId="599FD19E" w14:textId="77777777" w:rsidR="008947CE" w:rsidRPr="00470E16" w:rsidRDefault="008947CE" w:rsidP="008947CE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4B1B6EA0" w14:textId="6339725D" w:rsidR="00662711" w:rsidRPr="00D06B2A" w:rsidRDefault="008947CE" w:rsidP="008947CE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766FD367" w14:textId="786BB745" w:rsidR="00662711" w:rsidRPr="00D06B2A" w:rsidRDefault="008947CE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3B0E0A1C" w14:textId="058B39F5" w:rsidR="00662711" w:rsidRPr="00D06B2A" w:rsidRDefault="008947CE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24A69908" w14:textId="7F0502E4" w:rsidR="00662711" w:rsidRPr="00D06B2A" w:rsidRDefault="008947CE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26499EFA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716492D7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662711" w:rsidRPr="00D06B2A" w14:paraId="4A3DDCF1" w14:textId="77777777" w:rsidTr="00FE73D5">
        <w:tc>
          <w:tcPr>
            <w:tcW w:w="1733" w:type="dxa"/>
          </w:tcPr>
          <w:p w14:paraId="0CA613FB" w14:textId="5340D05D" w:rsidR="00662711" w:rsidRPr="00D06B2A" w:rsidRDefault="00D53116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31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. </w:t>
            </w:r>
            <w:proofErr w:type="spellStart"/>
            <w:r w:rsidRPr="00D53116">
              <w:rPr>
                <w:rFonts w:ascii="Times New Roman" w:hAnsi="Times New Roman" w:cs="Times New Roman"/>
                <w:sz w:val="20"/>
                <w:szCs w:val="20"/>
              </w:rPr>
              <w:t>Bianda</w:t>
            </w:r>
            <w:proofErr w:type="spellEnd"/>
            <w:r w:rsidRPr="00D53116">
              <w:rPr>
                <w:rFonts w:ascii="Times New Roman" w:hAnsi="Times New Roman" w:cs="Times New Roman"/>
                <w:sz w:val="20"/>
                <w:szCs w:val="20"/>
              </w:rPr>
              <w:t xml:space="preserve"> 2000  </w:t>
            </w:r>
          </w:p>
        </w:tc>
        <w:tc>
          <w:tcPr>
            <w:tcW w:w="1416" w:type="dxa"/>
          </w:tcPr>
          <w:p w14:paraId="25E48D0E" w14:textId="77777777" w:rsidR="00D53116" w:rsidRPr="00470E16" w:rsidRDefault="00D53116" w:rsidP="00D5311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2EAA3E2F" w14:textId="4C041419" w:rsidR="00662711" w:rsidRPr="00D06B2A" w:rsidRDefault="00D53116" w:rsidP="00D5311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542064EB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79CC6F06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32CC2959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5D5B1206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09CF5017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662711" w:rsidRPr="00D06B2A" w14:paraId="63E9AB92" w14:textId="77777777" w:rsidTr="00FE73D5">
        <w:tc>
          <w:tcPr>
            <w:tcW w:w="1733" w:type="dxa"/>
          </w:tcPr>
          <w:p w14:paraId="4251F646" w14:textId="4803D648" w:rsidR="00662711" w:rsidRPr="00D06B2A" w:rsidRDefault="00D53116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3116">
              <w:rPr>
                <w:rFonts w:ascii="Times New Roman" w:hAnsi="Times New Roman" w:cs="Times New Roman"/>
                <w:sz w:val="20"/>
                <w:szCs w:val="20"/>
              </w:rPr>
              <w:t xml:space="preserve">Y. </w:t>
            </w:r>
            <w:proofErr w:type="spellStart"/>
            <w:r w:rsidRPr="00D53116">
              <w:rPr>
                <w:rFonts w:ascii="Times New Roman" w:hAnsi="Times New Roman" w:cs="Times New Roman"/>
                <w:sz w:val="20"/>
                <w:szCs w:val="20"/>
              </w:rPr>
              <w:t>Boutsen</w:t>
            </w:r>
            <w:proofErr w:type="spellEnd"/>
            <w:r w:rsidRPr="00D53116">
              <w:rPr>
                <w:rFonts w:ascii="Times New Roman" w:hAnsi="Times New Roman" w:cs="Times New Roman"/>
                <w:sz w:val="20"/>
                <w:szCs w:val="20"/>
              </w:rPr>
              <w:t xml:space="preserve"> 2001  </w:t>
            </w:r>
          </w:p>
        </w:tc>
        <w:tc>
          <w:tcPr>
            <w:tcW w:w="1416" w:type="dxa"/>
          </w:tcPr>
          <w:p w14:paraId="171C2EA7" w14:textId="77777777" w:rsidR="00D53116" w:rsidRPr="00470E16" w:rsidRDefault="00D53116" w:rsidP="00D5311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5D61A469" w14:textId="2F368773" w:rsidR="00662711" w:rsidRPr="00D06B2A" w:rsidRDefault="00D53116" w:rsidP="00D53116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05ED26D7" w14:textId="2F6A63BD" w:rsidR="00662711" w:rsidRPr="00D06B2A" w:rsidRDefault="00D53116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75F7BFA6" w14:textId="44B36E72" w:rsidR="00662711" w:rsidRPr="00D06B2A" w:rsidRDefault="00D53116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3C803053" w14:textId="63118E91" w:rsidR="00662711" w:rsidRPr="00D06B2A" w:rsidRDefault="00D53116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1CCAC515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29F783CF" w14:textId="4AD669A6" w:rsidR="00662711" w:rsidRPr="00D06B2A" w:rsidRDefault="00D53116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62711" w:rsidRPr="00D06B2A" w14:paraId="03377AF4" w14:textId="77777777" w:rsidTr="00FE73D5">
        <w:tc>
          <w:tcPr>
            <w:tcW w:w="1733" w:type="dxa"/>
          </w:tcPr>
          <w:p w14:paraId="1667DBAE" w14:textId="7A11D616" w:rsidR="00662711" w:rsidRPr="00D06B2A" w:rsidRDefault="00AD5CC4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5CC4">
              <w:rPr>
                <w:rFonts w:ascii="Times New Roman" w:hAnsi="Times New Roman" w:cs="Times New Roman"/>
                <w:sz w:val="20"/>
                <w:szCs w:val="20"/>
              </w:rPr>
              <w:t>Nancy E. Lane 2000</w:t>
            </w:r>
          </w:p>
        </w:tc>
        <w:tc>
          <w:tcPr>
            <w:tcW w:w="1416" w:type="dxa"/>
          </w:tcPr>
          <w:p w14:paraId="7B33E525" w14:textId="77777777" w:rsidR="00AD5CC4" w:rsidRPr="00470E16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63B2A8E8" w14:textId="10EAC138" w:rsidR="00662711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5806C9DC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177AE73F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61062C0F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44D522ED" w14:textId="555205EA" w:rsidR="00662711" w:rsidRPr="00D06B2A" w:rsidRDefault="00AD5CC4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662711"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</w:tcPr>
          <w:p w14:paraId="3FA9B205" w14:textId="77777777" w:rsidR="00662711" w:rsidRPr="00D06B2A" w:rsidRDefault="00662711" w:rsidP="0066271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AD5CC4" w:rsidRPr="00D06B2A" w14:paraId="20488D54" w14:textId="77777777" w:rsidTr="00FE73D5">
        <w:tc>
          <w:tcPr>
            <w:tcW w:w="1733" w:type="dxa"/>
          </w:tcPr>
          <w:p w14:paraId="0274936C" w14:textId="5CEAF909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5CC4">
              <w:rPr>
                <w:rFonts w:ascii="Times New Roman" w:hAnsi="Times New Roman" w:cs="Times New Roman"/>
                <w:sz w:val="20"/>
                <w:szCs w:val="20"/>
              </w:rPr>
              <w:t>Nancy E. Lane 1998</w:t>
            </w:r>
          </w:p>
        </w:tc>
        <w:tc>
          <w:tcPr>
            <w:tcW w:w="1416" w:type="dxa"/>
          </w:tcPr>
          <w:p w14:paraId="73BA1088" w14:textId="77777777" w:rsidR="00AD5CC4" w:rsidRPr="00470E16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4D48533A" w14:textId="44191DAD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6AADC35C" w14:textId="77777777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272C9D2E" w14:textId="0DFC279B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7596B1BE" w14:textId="77777777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312DC388" w14:textId="77777777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43B2F579" w14:textId="77777777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AD5CC4" w:rsidRPr="00D06B2A" w14:paraId="333A89DD" w14:textId="77777777" w:rsidTr="00FE73D5">
        <w:tc>
          <w:tcPr>
            <w:tcW w:w="1733" w:type="dxa"/>
          </w:tcPr>
          <w:p w14:paraId="1A6280F9" w14:textId="138D5BAE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5CC4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proofErr w:type="spellStart"/>
            <w:r w:rsidRPr="00AD5CC4">
              <w:rPr>
                <w:rFonts w:ascii="Times New Roman" w:hAnsi="Times New Roman" w:cs="Times New Roman"/>
                <w:sz w:val="20"/>
                <w:szCs w:val="20"/>
              </w:rPr>
              <w:t>Mok</w:t>
            </w:r>
            <w:proofErr w:type="spellEnd"/>
            <w:r w:rsidRPr="00AD5CC4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416" w:type="dxa"/>
          </w:tcPr>
          <w:p w14:paraId="4FFA7F70" w14:textId="2C57119A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: </w:t>
            </w:r>
            <w:r w:rsidRPr="00AD5CC4">
              <w:rPr>
                <w:rFonts w:ascii="Times New Roman" w:hAnsi="Times New Roman" w:cs="Times New Roman"/>
                <w:sz w:val="20"/>
                <w:szCs w:val="20"/>
              </w:rPr>
              <w:t>randomisation code</w:t>
            </w:r>
          </w:p>
          <w:p w14:paraId="57F7C141" w14:textId="6A4AA980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56BDC516" w14:textId="47627528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93EBB1A" w14:textId="45BAD749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69CB3AF" w14:textId="77777777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44A5EEE1" w14:textId="77777777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2CCA1152" w14:textId="77777777" w:rsidR="00AD5CC4" w:rsidRPr="00D06B2A" w:rsidRDefault="00AD5CC4" w:rsidP="00AD5CC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439B3" w:rsidRPr="00D06B2A" w14:paraId="2A79BCC0" w14:textId="77777777" w:rsidTr="00FE73D5">
        <w:tc>
          <w:tcPr>
            <w:tcW w:w="1733" w:type="dxa"/>
          </w:tcPr>
          <w:p w14:paraId="67C7BBD9" w14:textId="25BB4323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9B3">
              <w:rPr>
                <w:rFonts w:ascii="Times New Roman" w:hAnsi="Times New Roman" w:cs="Times New Roman"/>
                <w:sz w:val="20"/>
                <w:szCs w:val="20"/>
              </w:rPr>
              <w:t>Christian Roux 1998  </w:t>
            </w:r>
          </w:p>
        </w:tc>
        <w:tc>
          <w:tcPr>
            <w:tcW w:w="1416" w:type="dxa"/>
          </w:tcPr>
          <w:p w14:paraId="6FA7076F" w14:textId="77777777" w:rsidR="000439B3" w:rsidRPr="00470E16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747E687E" w14:textId="75D5158C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307BA2DC" w14:textId="5812A01D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122399C8" w14:textId="4407843D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7ACF488C" w14:textId="26750E8E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7D1F1A37" w14:textId="14C43800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2D3DBDD2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439B3" w:rsidRPr="00D06B2A" w14:paraId="6E50E685" w14:textId="77777777" w:rsidTr="00FE73D5">
        <w:tc>
          <w:tcPr>
            <w:tcW w:w="1733" w:type="dxa"/>
          </w:tcPr>
          <w:p w14:paraId="1B4AD351" w14:textId="3A6AB0A9" w:rsidR="000439B3" w:rsidRPr="00D06B2A" w:rsidRDefault="006917E1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17E1">
              <w:rPr>
                <w:rFonts w:ascii="Times New Roman" w:hAnsi="Times New Roman" w:cs="Times New Roman"/>
                <w:sz w:val="20"/>
                <w:szCs w:val="20"/>
              </w:rPr>
              <w:t xml:space="preserve">Jesse S. </w:t>
            </w:r>
            <w:proofErr w:type="spellStart"/>
            <w:r w:rsidRPr="006917E1">
              <w:rPr>
                <w:rFonts w:ascii="Times New Roman" w:hAnsi="Times New Roman" w:cs="Times New Roman"/>
                <w:sz w:val="20"/>
                <w:szCs w:val="20"/>
              </w:rPr>
              <w:t>Siffledeen</w:t>
            </w:r>
            <w:proofErr w:type="spellEnd"/>
            <w:r w:rsidRPr="006917E1">
              <w:rPr>
                <w:rFonts w:ascii="Times New Roman" w:hAnsi="Times New Roman"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1416" w:type="dxa"/>
          </w:tcPr>
          <w:p w14:paraId="3306E331" w14:textId="77777777" w:rsidR="006917E1" w:rsidRPr="00470E16" w:rsidRDefault="006917E1" w:rsidP="006917E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3B20FCDC" w14:textId="2A46A532" w:rsidR="000439B3" w:rsidRPr="00D06B2A" w:rsidRDefault="006917E1" w:rsidP="006917E1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7B914BDA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1017D26C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7CF0462F" w14:textId="277A257D" w:rsidR="000439B3" w:rsidRPr="00D06B2A" w:rsidRDefault="006917E1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8" w:type="dxa"/>
          </w:tcPr>
          <w:p w14:paraId="28C167D2" w14:textId="688A4919" w:rsidR="000439B3" w:rsidRPr="00D06B2A" w:rsidRDefault="006917E1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1EB8A8C0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439B3" w:rsidRPr="00D06B2A" w14:paraId="7C7D8C65" w14:textId="77777777" w:rsidTr="00FE73D5">
        <w:tc>
          <w:tcPr>
            <w:tcW w:w="1733" w:type="dxa"/>
          </w:tcPr>
          <w:p w14:paraId="30A87E18" w14:textId="541A4A29" w:rsidR="000439B3" w:rsidRPr="00D06B2A" w:rsidRDefault="00A373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3B3">
              <w:rPr>
                <w:rFonts w:ascii="Times New Roman" w:hAnsi="Times New Roman" w:cs="Times New Roman"/>
                <w:sz w:val="20"/>
                <w:szCs w:val="20"/>
              </w:rPr>
              <w:t>R. Rizzoli 1995  </w:t>
            </w:r>
          </w:p>
        </w:tc>
        <w:tc>
          <w:tcPr>
            <w:tcW w:w="1416" w:type="dxa"/>
          </w:tcPr>
          <w:p w14:paraId="6C1A462C" w14:textId="77777777" w:rsidR="00A373B3" w:rsidRPr="00470E16" w:rsidRDefault="00A373B3" w:rsidP="00A373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7A0E3200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High: no concealment</w:t>
            </w:r>
          </w:p>
        </w:tc>
        <w:tc>
          <w:tcPr>
            <w:tcW w:w="1238" w:type="dxa"/>
          </w:tcPr>
          <w:p w14:paraId="0DA12676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7A4D251A" w14:textId="6F2017F2" w:rsidR="000439B3" w:rsidRPr="00D06B2A" w:rsidRDefault="00A373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blinding not reported</w:t>
            </w:r>
          </w:p>
        </w:tc>
        <w:tc>
          <w:tcPr>
            <w:tcW w:w="1172" w:type="dxa"/>
          </w:tcPr>
          <w:p w14:paraId="7C954509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05866E5F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1144EEFB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0439B3" w:rsidRPr="00D06B2A" w14:paraId="0B2BBB37" w14:textId="77777777" w:rsidTr="00FE73D5">
        <w:tc>
          <w:tcPr>
            <w:tcW w:w="1733" w:type="dxa"/>
          </w:tcPr>
          <w:p w14:paraId="777FF9DF" w14:textId="71670B98" w:rsidR="000439B3" w:rsidRPr="00D06B2A" w:rsidRDefault="00FB637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637E">
              <w:rPr>
                <w:rFonts w:ascii="Times New Roman" w:hAnsi="Times New Roman" w:cs="Times New Roman"/>
                <w:sz w:val="20"/>
                <w:szCs w:val="20"/>
              </w:rPr>
              <w:t xml:space="preserve">J. D. </w:t>
            </w:r>
            <w:proofErr w:type="spellStart"/>
            <w:r w:rsidRPr="00FB637E">
              <w:rPr>
                <w:rFonts w:ascii="Times New Roman" w:hAnsi="Times New Roman" w:cs="Times New Roman"/>
                <w:sz w:val="20"/>
                <w:szCs w:val="20"/>
              </w:rPr>
              <w:t>Ringe</w:t>
            </w:r>
            <w:proofErr w:type="spellEnd"/>
            <w:r w:rsidRPr="00FB637E">
              <w:rPr>
                <w:rFonts w:ascii="Times New Roman" w:hAnsi="Times New Roman" w:cs="Times New Roman"/>
                <w:sz w:val="20"/>
                <w:szCs w:val="20"/>
              </w:rPr>
              <w:t xml:space="preserve"> 2004  </w:t>
            </w:r>
          </w:p>
        </w:tc>
        <w:tc>
          <w:tcPr>
            <w:tcW w:w="1416" w:type="dxa"/>
          </w:tcPr>
          <w:p w14:paraId="03A1D188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Unclear: randomisation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concealment not reported</w:t>
            </w:r>
          </w:p>
        </w:tc>
        <w:tc>
          <w:tcPr>
            <w:tcW w:w="1238" w:type="dxa"/>
          </w:tcPr>
          <w:p w14:paraId="71F00913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clear: blinding not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orted</w:t>
            </w:r>
          </w:p>
        </w:tc>
        <w:tc>
          <w:tcPr>
            <w:tcW w:w="1172" w:type="dxa"/>
          </w:tcPr>
          <w:p w14:paraId="2099005C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clear: blinding </w:t>
            </w: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172" w:type="dxa"/>
          </w:tcPr>
          <w:p w14:paraId="28AF96F9" w14:textId="04DDBD63" w:rsidR="000439B3" w:rsidRPr="00D06B2A" w:rsidRDefault="00FB637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138" w:type="dxa"/>
          </w:tcPr>
          <w:p w14:paraId="733FA838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707D62BA" w14:textId="15A398E1" w:rsidR="000439B3" w:rsidRPr="00D06B2A" w:rsidRDefault="00FB637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0439B3" w:rsidRPr="00D06B2A" w14:paraId="1C1EA109" w14:textId="77777777" w:rsidTr="00FE73D5">
        <w:tc>
          <w:tcPr>
            <w:tcW w:w="1733" w:type="dxa"/>
          </w:tcPr>
          <w:p w14:paraId="27B9EA6C" w14:textId="24591714" w:rsidR="000439B3" w:rsidRPr="00D06B2A" w:rsidRDefault="008325E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325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. D. </w:t>
            </w:r>
            <w:proofErr w:type="spellStart"/>
            <w:r w:rsidRPr="008325EE">
              <w:rPr>
                <w:rFonts w:ascii="Times New Roman" w:hAnsi="Times New Roman" w:cs="Times New Roman"/>
                <w:sz w:val="20"/>
                <w:szCs w:val="20"/>
              </w:rPr>
              <w:t>Ringe</w:t>
            </w:r>
            <w:proofErr w:type="spellEnd"/>
            <w:r w:rsidRPr="008325EE">
              <w:rPr>
                <w:rFonts w:ascii="Times New Roman" w:hAnsi="Times New Roman" w:cs="Times New Roman"/>
                <w:sz w:val="20"/>
                <w:szCs w:val="20"/>
              </w:rPr>
              <w:t xml:space="preserve"> 1999</w:t>
            </w:r>
          </w:p>
        </w:tc>
        <w:tc>
          <w:tcPr>
            <w:tcW w:w="1416" w:type="dxa"/>
          </w:tcPr>
          <w:p w14:paraId="226308FA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Unclear: randomisation and concealment not reported</w:t>
            </w:r>
          </w:p>
        </w:tc>
        <w:tc>
          <w:tcPr>
            <w:tcW w:w="1238" w:type="dxa"/>
          </w:tcPr>
          <w:p w14:paraId="4C5C2D32" w14:textId="252EFD87" w:rsidR="000439B3" w:rsidRPr="00D06B2A" w:rsidRDefault="008325E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73EB0DB" w14:textId="7FCB12F7" w:rsidR="000439B3" w:rsidRPr="00D06B2A" w:rsidRDefault="008325E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B13854C" w14:textId="77777777" w:rsidR="000439B3" w:rsidRPr="00D06B2A" w:rsidRDefault="000439B3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06ED6FE2" w14:textId="1B6BC5D9" w:rsidR="000439B3" w:rsidRPr="00D06B2A" w:rsidRDefault="008325E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05" w:type="dxa"/>
          </w:tcPr>
          <w:p w14:paraId="6F1888C6" w14:textId="4499C539" w:rsidR="000439B3" w:rsidRPr="00D06B2A" w:rsidRDefault="008325EE" w:rsidP="000439B3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4D7804" w:rsidRPr="00D06B2A" w14:paraId="786A28EC" w14:textId="77777777" w:rsidTr="00FE73D5">
        <w:tc>
          <w:tcPr>
            <w:tcW w:w="1733" w:type="dxa"/>
          </w:tcPr>
          <w:p w14:paraId="5E14A7A4" w14:textId="5A56AD92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7804">
              <w:rPr>
                <w:rFonts w:ascii="Times New Roman" w:hAnsi="Times New Roman" w:cs="Times New Roman"/>
                <w:sz w:val="20"/>
                <w:szCs w:val="20"/>
              </w:rPr>
              <w:t>Armando Torres 2004  </w:t>
            </w:r>
          </w:p>
        </w:tc>
        <w:tc>
          <w:tcPr>
            <w:tcW w:w="1416" w:type="dxa"/>
          </w:tcPr>
          <w:p w14:paraId="54AAE560" w14:textId="77777777" w:rsidR="004D7804" w:rsidRPr="00470E16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3DE6C137" w14:textId="3B2E7189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588F253C" w14:textId="6DD55283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69448DD" w14:textId="35AE1F99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1BC0681" w14:textId="77777777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25522987" w14:textId="77777777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5C0FEF65" w14:textId="77777777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4D7804" w:rsidRPr="00D06B2A" w14:paraId="1B100074" w14:textId="77777777" w:rsidTr="00FE73D5">
        <w:tc>
          <w:tcPr>
            <w:tcW w:w="1733" w:type="dxa"/>
          </w:tcPr>
          <w:p w14:paraId="1BB0CD10" w14:textId="3E000CD9" w:rsidR="004D7804" w:rsidRPr="00D06B2A" w:rsidRDefault="00DE57DE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E57DE">
              <w:rPr>
                <w:rFonts w:ascii="Times New Roman" w:hAnsi="Times New Roman" w:cs="Times New Roman"/>
                <w:sz w:val="20"/>
                <w:szCs w:val="20"/>
              </w:rPr>
              <w:t>Shang-Ian T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1416" w:type="dxa"/>
          </w:tcPr>
          <w:p w14:paraId="745D801C" w14:textId="77777777" w:rsidR="00DE57DE" w:rsidRPr="00470E16" w:rsidRDefault="00DE57DE" w:rsidP="00DE57DE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Unclear: randomisation not reported;</w:t>
            </w:r>
          </w:p>
          <w:p w14:paraId="683CD27B" w14:textId="42089F58" w:rsidR="004D7804" w:rsidRPr="00D06B2A" w:rsidRDefault="00DE57DE" w:rsidP="00DE57DE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0E16">
              <w:rPr>
                <w:rFonts w:ascii="Times New Roman" w:hAnsi="Times New Roman" w:cs="Times New Roman"/>
                <w:sz w:val="20"/>
                <w:szCs w:val="20"/>
              </w:rPr>
              <w:t>Low: adequate concealment</w:t>
            </w:r>
          </w:p>
        </w:tc>
        <w:tc>
          <w:tcPr>
            <w:tcW w:w="1238" w:type="dxa"/>
          </w:tcPr>
          <w:p w14:paraId="00639FDD" w14:textId="024B439C" w:rsidR="004D7804" w:rsidRPr="00D06B2A" w:rsidRDefault="00DE57DE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08F89956" w14:textId="2A10E0DF" w:rsidR="004D7804" w:rsidRPr="00D06B2A" w:rsidRDefault="00DE57DE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2" w:type="dxa"/>
          </w:tcPr>
          <w:p w14:paraId="441F26A0" w14:textId="77777777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38" w:type="dxa"/>
          </w:tcPr>
          <w:p w14:paraId="7A199AAF" w14:textId="77777777" w:rsidR="004D7804" w:rsidRPr="00D06B2A" w:rsidRDefault="004D7804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05" w:type="dxa"/>
          </w:tcPr>
          <w:p w14:paraId="7459124C" w14:textId="74BCDBFC" w:rsidR="004D7804" w:rsidRPr="00D06B2A" w:rsidRDefault="00DE57DE" w:rsidP="004D7804">
            <w:pPr>
              <w:spacing w:befor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6B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053E619F" w14:textId="77777777" w:rsidR="00F24B9E" w:rsidRDefault="00F24B9E"/>
    <w:sectPr w:rsidR="00F24B9E" w:rsidSect="00F24B9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NzGwNLE0tbA0NTVQ0lEKTi0uzszPAykwrAUAzzVMqCwAAAA="/>
  </w:docVars>
  <w:rsids>
    <w:rsidRoot w:val="005232C4"/>
    <w:rsid w:val="00027A5A"/>
    <w:rsid w:val="000439B3"/>
    <w:rsid w:val="00093C07"/>
    <w:rsid w:val="000A49C8"/>
    <w:rsid w:val="0015372F"/>
    <w:rsid w:val="00187A79"/>
    <w:rsid w:val="001D2835"/>
    <w:rsid w:val="00200FA1"/>
    <w:rsid w:val="0027757E"/>
    <w:rsid w:val="00287F7F"/>
    <w:rsid w:val="00295D75"/>
    <w:rsid w:val="002E1399"/>
    <w:rsid w:val="003C6038"/>
    <w:rsid w:val="0044771A"/>
    <w:rsid w:val="00470E16"/>
    <w:rsid w:val="004C0A1E"/>
    <w:rsid w:val="004D7804"/>
    <w:rsid w:val="005232C4"/>
    <w:rsid w:val="00531B84"/>
    <w:rsid w:val="00550A0C"/>
    <w:rsid w:val="00566B2A"/>
    <w:rsid w:val="005F65C0"/>
    <w:rsid w:val="006176D9"/>
    <w:rsid w:val="00624337"/>
    <w:rsid w:val="00662711"/>
    <w:rsid w:val="006917E1"/>
    <w:rsid w:val="006D5B33"/>
    <w:rsid w:val="006E7062"/>
    <w:rsid w:val="00713DC8"/>
    <w:rsid w:val="00720E28"/>
    <w:rsid w:val="007425D2"/>
    <w:rsid w:val="00745A9A"/>
    <w:rsid w:val="007B7D25"/>
    <w:rsid w:val="00814ECB"/>
    <w:rsid w:val="00815BE8"/>
    <w:rsid w:val="008325EE"/>
    <w:rsid w:val="00854FFC"/>
    <w:rsid w:val="008947CE"/>
    <w:rsid w:val="009D4B6D"/>
    <w:rsid w:val="00A30E86"/>
    <w:rsid w:val="00A373B3"/>
    <w:rsid w:val="00A65718"/>
    <w:rsid w:val="00A9318D"/>
    <w:rsid w:val="00AA61EF"/>
    <w:rsid w:val="00AC4A85"/>
    <w:rsid w:val="00AD5CC4"/>
    <w:rsid w:val="00AE52C5"/>
    <w:rsid w:val="00BD2950"/>
    <w:rsid w:val="00C15289"/>
    <w:rsid w:val="00C23A05"/>
    <w:rsid w:val="00C432D0"/>
    <w:rsid w:val="00C433E2"/>
    <w:rsid w:val="00D53116"/>
    <w:rsid w:val="00D61F43"/>
    <w:rsid w:val="00DC2126"/>
    <w:rsid w:val="00DE57DE"/>
    <w:rsid w:val="00E52818"/>
    <w:rsid w:val="00E6457D"/>
    <w:rsid w:val="00F24B9E"/>
    <w:rsid w:val="00F63618"/>
    <w:rsid w:val="00F674E6"/>
    <w:rsid w:val="00F82F15"/>
    <w:rsid w:val="00F958C4"/>
    <w:rsid w:val="00FB637E"/>
    <w:rsid w:val="00FE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B89CE"/>
  <w15:docId w15:val="{A4B253A0-E544-4964-A1BC-0E24CD1E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1EF"/>
  </w:style>
  <w:style w:type="paragraph" w:styleId="1">
    <w:name w:val="heading 1"/>
    <w:basedOn w:val="a"/>
    <w:next w:val="a"/>
    <w:link w:val="10"/>
    <w:uiPriority w:val="9"/>
    <w:qFormat/>
    <w:rsid w:val="00720E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28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0E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720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87F7F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87F7F"/>
  </w:style>
  <w:style w:type="character" w:customStyle="1" w:styleId="a6">
    <w:name w:val="批注文字 字符"/>
    <w:basedOn w:val="a0"/>
    <w:link w:val="a5"/>
    <w:uiPriority w:val="99"/>
    <w:semiHidden/>
    <w:rsid w:val="00287F7F"/>
  </w:style>
  <w:style w:type="paragraph" w:styleId="a7">
    <w:name w:val="annotation subject"/>
    <w:basedOn w:val="a5"/>
    <w:next w:val="a5"/>
    <w:link w:val="a8"/>
    <w:uiPriority w:val="99"/>
    <w:semiHidden/>
    <w:unhideWhenUsed/>
    <w:rsid w:val="00287F7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87F7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287F7F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87F7F"/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rsid w:val="00287F7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287F7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15289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0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0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0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2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4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1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7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6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0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8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1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9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4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5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3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6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9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1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5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8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5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8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7</Pages>
  <Words>1045</Words>
  <Characters>5959</Characters>
  <Application>Microsoft Office Word</Application>
  <DocSecurity>0</DocSecurity>
  <Lines>49</Lines>
  <Paragraphs>13</Paragraphs>
  <ScaleCrop>false</ScaleCrop>
  <Company>University of Manchester</Company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刘 智明</cp:lastModifiedBy>
  <cp:revision>47</cp:revision>
  <dcterms:created xsi:type="dcterms:W3CDTF">2017-09-27T08:21:00Z</dcterms:created>
  <dcterms:modified xsi:type="dcterms:W3CDTF">2020-11-17T13:35:00Z</dcterms:modified>
</cp:coreProperties>
</file>